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592ABD" w14:textId="2A74FB95" w:rsidR="00D5312C" w:rsidRPr="00D5312C" w:rsidRDefault="0026280A" w:rsidP="00D5312C">
      <w:pPr>
        <w:pStyle w:val="Caption"/>
        <w:keepNext/>
        <w:rPr>
          <w:rFonts w:ascii="Times New Roman" w:hAnsi="Times New Roman" w:cs="Times New Roman"/>
          <w:color w:val="auto"/>
          <w:sz w:val="24"/>
        </w:rPr>
      </w:pPr>
      <w:r>
        <w:rPr>
          <w:rFonts w:ascii="Times New Roman" w:hAnsi="Times New Roman" w:cs="Times New Roman"/>
          <w:color w:val="auto"/>
          <w:sz w:val="24"/>
        </w:rPr>
        <w:t xml:space="preserve">Supplemental </w:t>
      </w:r>
      <w:r w:rsidR="00D5312C" w:rsidRPr="00D5312C">
        <w:rPr>
          <w:rFonts w:ascii="Times New Roman" w:hAnsi="Times New Roman" w:cs="Times New Roman"/>
          <w:color w:val="auto"/>
          <w:sz w:val="24"/>
        </w:rPr>
        <w:t xml:space="preserve">Table </w:t>
      </w:r>
      <w:r w:rsidR="00D5312C" w:rsidRPr="00D5312C">
        <w:rPr>
          <w:rFonts w:ascii="Times New Roman" w:hAnsi="Times New Roman" w:cs="Times New Roman"/>
          <w:color w:val="auto"/>
          <w:sz w:val="24"/>
        </w:rPr>
        <w:fldChar w:fldCharType="begin"/>
      </w:r>
      <w:r w:rsidR="00D5312C" w:rsidRPr="00D5312C">
        <w:rPr>
          <w:rFonts w:ascii="Times New Roman" w:hAnsi="Times New Roman" w:cs="Times New Roman"/>
          <w:color w:val="auto"/>
          <w:sz w:val="24"/>
        </w:rPr>
        <w:instrText xml:space="preserve"> SEQ Table \* ARABIC </w:instrText>
      </w:r>
      <w:r w:rsidR="00D5312C" w:rsidRPr="00D5312C">
        <w:rPr>
          <w:rFonts w:ascii="Times New Roman" w:hAnsi="Times New Roman" w:cs="Times New Roman"/>
          <w:color w:val="auto"/>
          <w:sz w:val="24"/>
        </w:rPr>
        <w:fldChar w:fldCharType="separate"/>
      </w:r>
      <w:r w:rsidR="00D5312C" w:rsidRPr="00D5312C">
        <w:rPr>
          <w:rFonts w:ascii="Times New Roman" w:hAnsi="Times New Roman" w:cs="Times New Roman"/>
          <w:noProof/>
          <w:color w:val="auto"/>
          <w:sz w:val="24"/>
        </w:rPr>
        <w:t>1</w:t>
      </w:r>
      <w:r w:rsidR="00D5312C" w:rsidRPr="00D5312C">
        <w:rPr>
          <w:rFonts w:ascii="Times New Roman" w:hAnsi="Times New Roman" w:cs="Times New Roman"/>
          <w:color w:val="auto"/>
          <w:sz w:val="24"/>
        </w:rPr>
        <w:fldChar w:fldCharType="end"/>
      </w:r>
      <w:r w:rsidR="00D5312C" w:rsidRPr="00D5312C">
        <w:rPr>
          <w:rFonts w:ascii="Times New Roman" w:hAnsi="Times New Roman" w:cs="Times New Roman"/>
          <w:color w:val="auto"/>
          <w:sz w:val="24"/>
        </w:rPr>
        <w:t>: Occupational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1506"/>
        <w:gridCol w:w="4878"/>
      </w:tblGrid>
      <w:tr w:rsidR="00B56D9B" w14:paraId="76002831" w14:textId="77777777" w:rsidTr="009633C8">
        <w:tc>
          <w:tcPr>
            <w:tcW w:w="3192" w:type="dxa"/>
          </w:tcPr>
          <w:p w14:paraId="13C97BD7" w14:textId="77777777" w:rsidR="00B56D9B" w:rsidRDefault="00B56D9B">
            <w:r>
              <w:t>ISCO-08 Major Group</w:t>
            </w:r>
          </w:p>
        </w:tc>
        <w:tc>
          <w:tcPr>
            <w:tcW w:w="1506" w:type="dxa"/>
          </w:tcPr>
          <w:p w14:paraId="33A09F27" w14:textId="77777777" w:rsidR="00B56D9B" w:rsidRDefault="00B56D9B">
            <w:r>
              <w:t>N =</w:t>
            </w:r>
            <w:r w:rsidR="009633C8">
              <w:t xml:space="preserve"> 83</w:t>
            </w:r>
            <w:r>
              <w:t xml:space="preserve"> (%)</w:t>
            </w:r>
          </w:p>
        </w:tc>
        <w:tc>
          <w:tcPr>
            <w:tcW w:w="4878" w:type="dxa"/>
          </w:tcPr>
          <w:p w14:paraId="34066FEA" w14:textId="77777777" w:rsidR="00B56D9B" w:rsidRDefault="00B56D9B">
            <w:r>
              <w:t>Examples in our cohort</w:t>
            </w:r>
          </w:p>
        </w:tc>
      </w:tr>
      <w:tr w:rsidR="00B56D9B" w14:paraId="01BF43FC" w14:textId="77777777" w:rsidTr="009633C8">
        <w:tc>
          <w:tcPr>
            <w:tcW w:w="3192" w:type="dxa"/>
          </w:tcPr>
          <w:p w14:paraId="7F12C4E0" w14:textId="77777777" w:rsidR="00B56D9B" w:rsidRDefault="009633C8">
            <w: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 xml:space="preserve">1 - </w:t>
            </w:r>
            <w:r w:rsidR="00B56D9B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Managers</w:t>
            </w:r>
          </w:p>
        </w:tc>
        <w:tc>
          <w:tcPr>
            <w:tcW w:w="1506" w:type="dxa"/>
          </w:tcPr>
          <w:p w14:paraId="0E17C6EE" w14:textId="77777777" w:rsidR="00B56D9B" w:rsidRDefault="001F5D13">
            <w:r>
              <w:t>13 (15</w:t>
            </w:r>
            <w:r w:rsidR="00A15753">
              <w:t>.7</w:t>
            </w:r>
            <w:r w:rsidR="00B56D9B">
              <w:t>%</w:t>
            </w:r>
            <w:r w:rsidR="009633C8">
              <w:t>)</w:t>
            </w:r>
          </w:p>
        </w:tc>
        <w:tc>
          <w:tcPr>
            <w:tcW w:w="4878" w:type="dxa"/>
          </w:tcPr>
          <w:p w14:paraId="41374E2F" w14:textId="77777777" w:rsidR="00B56D9B" w:rsidRDefault="001F5D13" w:rsidP="001F5D13">
            <w:r>
              <w:t>Executive vice president, director of operations, business owner, administrative manager</w:t>
            </w:r>
          </w:p>
        </w:tc>
      </w:tr>
      <w:tr w:rsidR="00B56D9B" w14:paraId="65DFD1AE" w14:textId="77777777" w:rsidTr="009633C8">
        <w:tc>
          <w:tcPr>
            <w:tcW w:w="3192" w:type="dxa"/>
          </w:tcPr>
          <w:p w14:paraId="219FC509" w14:textId="77777777" w:rsidR="00B56D9B" w:rsidRDefault="009633C8">
            <w: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 xml:space="preserve">2 - </w:t>
            </w:r>
            <w:r w:rsidR="00B56D9B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Professionals</w:t>
            </w:r>
          </w:p>
        </w:tc>
        <w:tc>
          <w:tcPr>
            <w:tcW w:w="1506" w:type="dxa"/>
          </w:tcPr>
          <w:p w14:paraId="09569D60" w14:textId="77777777" w:rsidR="00B56D9B" w:rsidRDefault="009633C8">
            <w:r>
              <w:t>41 (49.4</w:t>
            </w:r>
            <w:r w:rsidR="00B56D9B">
              <w:t>%)</w:t>
            </w:r>
          </w:p>
        </w:tc>
        <w:tc>
          <w:tcPr>
            <w:tcW w:w="4878" w:type="dxa"/>
          </w:tcPr>
          <w:p w14:paraId="5AE031B5" w14:textId="77777777" w:rsidR="00B56D9B" w:rsidRDefault="001F5D13" w:rsidP="001F5D13">
            <w:r>
              <w:t xml:space="preserve">17 teachers, 6 health  care professionals (nurse, physician), 4 accountants, </w:t>
            </w:r>
            <w:r w:rsidR="009633C8">
              <w:t xml:space="preserve">4 programmers, </w:t>
            </w:r>
            <w:r>
              <w:t xml:space="preserve">2 engineers </w:t>
            </w:r>
          </w:p>
        </w:tc>
      </w:tr>
      <w:tr w:rsidR="00B56D9B" w14:paraId="08E91B68" w14:textId="77777777" w:rsidTr="009633C8">
        <w:tc>
          <w:tcPr>
            <w:tcW w:w="3192" w:type="dxa"/>
          </w:tcPr>
          <w:p w14:paraId="567BF3C0" w14:textId="77777777" w:rsidR="00B56D9B" w:rsidRDefault="009633C8">
            <w: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 xml:space="preserve">3 - </w:t>
            </w:r>
            <w:r w:rsidR="00B56D9B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Technicians and associate professionals</w:t>
            </w:r>
          </w:p>
        </w:tc>
        <w:tc>
          <w:tcPr>
            <w:tcW w:w="1506" w:type="dxa"/>
          </w:tcPr>
          <w:p w14:paraId="6C42EA09" w14:textId="77777777" w:rsidR="00B56D9B" w:rsidRDefault="009633C8">
            <w:r>
              <w:t>4 (4.8%)</w:t>
            </w:r>
          </w:p>
        </w:tc>
        <w:tc>
          <w:tcPr>
            <w:tcW w:w="4878" w:type="dxa"/>
          </w:tcPr>
          <w:p w14:paraId="5E193A94" w14:textId="77777777" w:rsidR="00B56D9B" w:rsidRDefault="009633C8">
            <w:r>
              <w:t>Dental hygienist, stock broker</w:t>
            </w:r>
          </w:p>
        </w:tc>
      </w:tr>
      <w:tr w:rsidR="00B56D9B" w14:paraId="57E6A3F7" w14:textId="77777777" w:rsidTr="009633C8">
        <w:tc>
          <w:tcPr>
            <w:tcW w:w="3192" w:type="dxa"/>
          </w:tcPr>
          <w:p w14:paraId="71CD1DE0" w14:textId="77777777" w:rsidR="00B56D9B" w:rsidRDefault="009633C8">
            <w: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 xml:space="preserve">4 - </w:t>
            </w:r>
            <w:r w:rsidR="00B56D9B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Clerical support workers</w:t>
            </w:r>
          </w:p>
        </w:tc>
        <w:tc>
          <w:tcPr>
            <w:tcW w:w="1506" w:type="dxa"/>
          </w:tcPr>
          <w:p w14:paraId="650003F2" w14:textId="77777777" w:rsidR="00B56D9B" w:rsidRDefault="009633C8">
            <w:r>
              <w:t>8 (9.6%)</w:t>
            </w:r>
          </w:p>
        </w:tc>
        <w:tc>
          <w:tcPr>
            <w:tcW w:w="4878" w:type="dxa"/>
          </w:tcPr>
          <w:p w14:paraId="4CA45891" w14:textId="77777777" w:rsidR="00B56D9B" w:rsidRDefault="009633C8" w:rsidP="009633C8">
            <w:r>
              <w:t>6 Secretary, data entry</w:t>
            </w:r>
          </w:p>
        </w:tc>
      </w:tr>
      <w:tr w:rsidR="00B56D9B" w14:paraId="733D74F5" w14:textId="77777777" w:rsidTr="009633C8">
        <w:tc>
          <w:tcPr>
            <w:tcW w:w="3192" w:type="dxa"/>
          </w:tcPr>
          <w:p w14:paraId="462D2D25" w14:textId="77777777" w:rsidR="00B56D9B" w:rsidRDefault="009633C8">
            <w: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 xml:space="preserve">5 - </w:t>
            </w:r>
            <w:r w:rsidR="00B56D9B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Service and sales workers</w:t>
            </w:r>
          </w:p>
        </w:tc>
        <w:tc>
          <w:tcPr>
            <w:tcW w:w="1506" w:type="dxa"/>
          </w:tcPr>
          <w:p w14:paraId="4E29CC4B" w14:textId="77777777" w:rsidR="00B56D9B" w:rsidRDefault="009633C8">
            <w:r>
              <w:t>6 (7.2%)</w:t>
            </w:r>
          </w:p>
        </w:tc>
        <w:tc>
          <w:tcPr>
            <w:tcW w:w="4878" w:type="dxa"/>
          </w:tcPr>
          <w:p w14:paraId="348F29A5" w14:textId="77777777" w:rsidR="00B56D9B" w:rsidRDefault="009633C8">
            <w:r>
              <w:t>Postal worker, Jailer, sales representative, waitress</w:t>
            </w:r>
          </w:p>
        </w:tc>
      </w:tr>
      <w:tr w:rsidR="00B56D9B" w14:paraId="4A57E40D" w14:textId="77777777" w:rsidTr="009633C8">
        <w:tc>
          <w:tcPr>
            <w:tcW w:w="3192" w:type="dxa"/>
          </w:tcPr>
          <w:p w14:paraId="17BCC8ED" w14:textId="77777777" w:rsidR="00B56D9B" w:rsidRDefault="009633C8">
            <w: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 xml:space="preserve">6 - </w:t>
            </w:r>
            <w:r w:rsidR="00B56D9B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Skilled agricultural, forestry and fishery workers</w:t>
            </w:r>
          </w:p>
        </w:tc>
        <w:tc>
          <w:tcPr>
            <w:tcW w:w="1506" w:type="dxa"/>
          </w:tcPr>
          <w:p w14:paraId="4074F18E" w14:textId="77777777" w:rsidR="00B56D9B" w:rsidRDefault="009633C8">
            <w:r>
              <w:t>2 (2.4%)</w:t>
            </w:r>
          </w:p>
        </w:tc>
        <w:tc>
          <w:tcPr>
            <w:tcW w:w="4878" w:type="dxa"/>
          </w:tcPr>
          <w:p w14:paraId="6163BD09" w14:textId="77777777" w:rsidR="00B56D9B" w:rsidRDefault="009633C8">
            <w:r>
              <w:t>2 Farmers</w:t>
            </w:r>
          </w:p>
        </w:tc>
      </w:tr>
      <w:tr w:rsidR="00B56D9B" w14:paraId="1BB772AD" w14:textId="77777777" w:rsidTr="009633C8">
        <w:tc>
          <w:tcPr>
            <w:tcW w:w="3192" w:type="dxa"/>
          </w:tcPr>
          <w:p w14:paraId="28D4A223" w14:textId="77777777" w:rsidR="00B56D9B" w:rsidRDefault="009633C8">
            <w: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 xml:space="preserve">7 - </w:t>
            </w:r>
            <w:r w:rsidR="00B56D9B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Craft and related trades workers</w:t>
            </w:r>
          </w:p>
        </w:tc>
        <w:tc>
          <w:tcPr>
            <w:tcW w:w="1506" w:type="dxa"/>
          </w:tcPr>
          <w:p w14:paraId="005CE346" w14:textId="77777777" w:rsidR="00B56D9B" w:rsidRDefault="009633C8">
            <w:r>
              <w:t>4 (4.8%)</w:t>
            </w:r>
          </w:p>
        </w:tc>
        <w:tc>
          <w:tcPr>
            <w:tcW w:w="4878" w:type="dxa"/>
          </w:tcPr>
          <w:p w14:paraId="06879DA5" w14:textId="77777777" w:rsidR="00B56D9B" w:rsidRDefault="009633C8">
            <w:r>
              <w:t>Iron worker, mechanic, machinist</w:t>
            </w:r>
          </w:p>
        </w:tc>
      </w:tr>
      <w:tr w:rsidR="00B56D9B" w14:paraId="0AEEFA19" w14:textId="77777777" w:rsidTr="009633C8">
        <w:tc>
          <w:tcPr>
            <w:tcW w:w="3192" w:type="dxa"/>
          </w:tcPr>
          <w:p w14:paraId="67B70D61" w14:textId="77777777" w:rsidR="00B56D9B" w:rsidRDefault="009633C8">
            <w:pP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 xml:space="preserve">8 - </w:t>
            </w:r>
            <w:r w:rsidR="00B56D9B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Plant and machine operators and assemblers</w:t>
            </w:r>
          </w:p>
        </w:tc>
        <w:tc>
          <w:tcPr>
            <w:tcW w:w="1506" w:type="dxa"/>
          </w:tcPr>
          <w:p w14:paraId="7489348A" w14:textId="77777777" w:rsidR="00B56D9B" w:rsidRDefault="009633C8">
            <w:r>
              <w:t>3 (3.6%</w:t>
            </w:r>
          </w:p>
        </w:tc>
        <w:tc>
          <w:tcPr>
            <w:tcW w:w="4878" w:type="dxa"/>
          </w:tcPr>
          <w:p w14:paraId="4EB182AD" w14:textId="77777777" w:rsidR="00B56D9B" w:rsidRDefault="0080214C" w:rsidP="0080214C">
            <w:r>
              <w:t>Bus driver, truck driver, factory assembly</w:t>
            </w:r>
          </w:p>
        </w:tc>
      </w:tr>
      <w:tr w:rsidR="00B56D9B" w14:paraId="5D70A5EA" w14:textId="77777777" w:rsidTr="009633C8">
        <w:tc>
          <w:tcPr>
            <w:tcW w:w="3192" w:type="dxa"/>
          </w:tcPr>
          <w:p w14:paraId="0CFD3CFE" w14:textId="77777777" w:rsidR="00B56D9B" w:rsidRDefault="009633C8">
            <w:pP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 xml:space="preserve">9 - </w:t>
            </w:r>
            <w:r w:rsidR="00B56D9B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Elementary occupations</w:t>
            </w:r>
          </w:p>
        </w:tc>
        <w:tc>
          <w:tcPr>
            <w:tcW w:w="1506" w:type="dxa"/>
          </w:tcPr>
          <w:p w14:paraId="6A19A0AE" w14:textId="77777777" w:rsidR="00B56D9B" w:rsidRDefault="00B56D9B">
            <w:r>
              <w:t>1</w:t>
            </w:r>
            <w:r w:rsidR="0080214C">
              <w:t xml:space="preserve"> (1.2%)</w:t>
            </w:r>
          </w:p>
        </w:tc>
        <w:tc>
          <w:tcPr>
            <w:tcW w:w="4878" w:type="dxa"/>
          </w:tcPr>
          <w:p w14:paraId="74362D31" w14:textId="77777777" w:rsidR="00B56D9B" w:rsidRDefault="0080214C">
            <w:r>
              <w:t>Housekeeper</w:t>
            </w:r>
          </w:p>
        </w:tc>
      </w:tr>
      <w:tr w:rsidR="001F5D13" w14:paraId="277C051C" w14:textId="77777777" w:rsidTr="009633C8">
        <w:tc>
          <w:tcPr>
            <w:tcW w:w="3192" w:type="dxa"/>
          </w:tcPr>
          <w:p w14:paraId="4599D840" w14:textId="77777777" w:rsidR="001F5D13" w:rsidRDefault="001F5D13">
            <w:pP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</w:pPr>
            <w:r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>Unclassifiable</w:t>
            </w:r>
            <w:r w:rsidR="0080214C">
              <w:rPr>
                <w:rFonts w:ascii="Arial" w:hAnsi="Arial" w:cs="Arial"/>
                <w:color w:val="222222"/>
                <w:sz w:val="21"/>
                <w:szCs w:val="21"/>
                <w:shd w:val="clear" w:color="auto" w:fill="FFFFFF"/>
              </w:rPr>
              <w:t xml:space="preserve"> </w:t>
            </w:r>
          </w:p>
        </w:tc>
        <w:tc>
          <w:tcPr>
            <w:tcW w:w="1506" w:type="dxa"/>
          </w:tcPr>
          <w:p w14:paraId="3A09EBB6" w14:textId="77777777" w:rsidR="001F5D13" w:rsidRDefault="0080214C">
            <w:r>
              <w:t>*</w:t>
            </w:r>
          </w:p>
        </w:tc>
        <w:tc>
          <w:tcPr>
            <w:tcW w:w="4878" w:type="dxa"/>
          </w:tcPr>
          <w:p w14:paraId="29A48481" w14:textId="77777777" w:rsidR="001F5D13" w:rsidRDefault="001F5D13" w:rsidP="009633C8">
            <w:r>
              <w:t>6 Homemakers</w:t>
            </w:r>
            <w:r w:rsidR="009633C8">
              <w:t>, 2 with unavailable information</w:t>
            </w:r>
          </w:p>
        </w:tc>
      </w:tr>
      <w:tr w:rsidR="0080214C" w14:paraId="3D914D64" w14:textId="77777777" w:rsidTr="00507D4B">
        <w:tc>
          <w:tcPr>
            <w:tcW w:w="9576" w:type="dxa"/>
            <w:gridSpan w:val="3"/>
          </w:tcPr>
          <w:p w14:paraId="5BDCB825" w14:textId="77777777" w:rsidR="0080214C" w:rsidRDefault="0080214C" w:rsidP="00116185">
            <w:r>
              <w:t xml:space="preserve">* </w:t>
            </w:r>
            <w:r w:rsidR="00116185">
              <w:t>8 patients - n</w:t>
            </w:r>
            <w:r>
              <w:t>ot included in %</w:t>
            </w:r>
          </w:p>
        </w:tc>
      </w:tr>
    </w:tbl>
    <w:p w14:paraId="0A52C907" w14:textId="77777777" w:rsidR="00BE477B" w:rsidRDefault="0026280A"/>
    <w:p w14:paraId="24F6C0E6" w14:textId="0A23AFF6" w:rsidR="00D5312C" w:rsidRDefault="0026280A">
      <w:r w:rsidRPr="00642D84">
        <w:rPr>
          <w:rFonts w:ascii="Times New Roman" w:hAnsi="Times New Roman" w:cs="Times New Roman"/>
          <w:b/>
          <w:sz w:val="24"/>
          <w:szCs w:val="24"/>
        </w:rPr>
        <w:t>Supplemental Table 2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42D84">
        <w:rPr>
          <w:rFonts w:ascii="Times New Roman" w:hAnsi="Times New Roman" w:cs="Times New Roman"/>
          <w:i/>
          <w:sz w:val="24"/>
          <w:szCs w:val="24"/>
        </w:rPr>
        <w:t>Neurosynth</w:t>
      </w:r>
      <w:r w:rsidRPr="00A13DA7">
        <w:rPr>
          <w:rFonts w:ascii="Times New Roman" w:hAnsi="Times New Roman" w:cs="Times New Roman"/>
          <w:sz w:val="24"/>
          <w:szCs w:val="24"/>
        </w:rPr>
        <w:t xml:space="preserve"> based eigenbrain decod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1800"/>
        <w:gridCol w:w="2970"/>
        <w:gridCol w:w="1890"/>
      </w:tblGrid>
      <w:tr w:rsidR="00D5312C" w14:paraId="6EF086A6" w14:textId="77777777" w:rsidTr="00D5312C">
        <w:tc>
          <w:tcPr>
            <w:tcW w:w="2898" w:type="dxa"/>
          </w:tcPr>
          <w:p w14:paraId="2953099A" w14:textId="77777777" w:rsidR="00D5312C" w:rsidRDefault="00D5312C">
            <w:r>
              <w:t>EB1 (-)</w:t>
            </w:r>
          </w:p>
        </w:tc>
        <w:tc>
          <w:tcPr>
            <w:tcW w:w="1800" w:type="dxa"/>
          </w:tcPr>
          <w:p w14:paraId="71A42ECF" w14:textId="77777777" w:rsidR="00D5312C" w:rsidRDefault="00D5312C" w:rsidP="0052534D">
            <w:r>
              <w:t xml:space="preserve">Negative </w:t>
            </w:r>
            <w:r w:rsidR="0052534D">
              <w:t>Value</w:t>
            </w:r>
          </w:p>
        </w:tc>
        <w:tc>
          <w:tcPr>
            <w:tcW w:w="2970" w:type="dxa"/>
          </w:tcPr>
          <w:p w14:paraId="42A4C18C" w14:textId="77777777" w:rsidR="00D5312C" w:rsidRDefault="00D5312C">
            <w:r>
              <w:t>EB1 (+)</w:t>
            </w:r>
          </w:p>
        </w:tc>
        <w:tc>
          <w:tcPr>
            <w:tcW w:w="1890" w:type="dxa"/>
          </w:tcPr>
          <w:p w14:paraId="45A1E58F" w14:textId="77777777" w:rsidR="00D5312C" w:rsidRDefault="0052534D">
            <w:r>
              <w:t>Positive Value</w:t>
            </w:r>
          </w:p>
        </w:tc>
      </w:tr>
      <w:tr w:rsidR="00D5312C" w14:paraId="632EC9E8" w14:textId="77777777" w:rsidTr="00D5312C">
        <w:tc>
          <w:tcPr>
            <w:tcW w:w="2898" w:type="dxa"/>
          </w:tcPr>
          <w:p w14:paraId="1C6A7722" w14:textId="77777777" w:rsidR="00D5312C" w:rsidRDefault="00D5312C">
            <w:r>
              <w:t>Visual (function)</w:t>
            </w:r>
          </w:p>
        </w:tc>
        <w:tc>
          <w:tcPr>
            <w:tcW w:w="1800" w:type="dxa"/>
          </w:tcPr>
          <w:p w14:paraId="3B690B53" w14:textId="77777777" w:rsidR="00D5312C" w:rsidRDefault="00D5312C">
            <w:r>
              <w:t>-0.48</w:t>
            </w:r>
          </w:p>
        </w:tc>
        <w:tc>
          <w:tcPr>
            <w:tcW w:w="2970" w:type="dxa"/>
          </w:tcPr>
          <w:p w14:paraId="47E43CEE" w14:textId="77777777" w:rsidR="00D5312C" w:rsidRDefault="00D5312C">
            <w:r>
              <w:t>Anterior cingulate (location)</w:t>
            </w:r>
          </w:p>
        </w:tc>
        <w:tc>
          <w:tcPr>
            <w:tcW w:w="1890" w:type="dxa"/>
          </w:tcPr>
          <w:p w14:paraId="1A023EC5" w14:textId="77777777" w:rsidR="00D5312C" w:rsidRDefault="00D5312C">
            <w:r>
              <w:t>0.40</w:t>
            </w:r>
          </w:p>
        </w:tc>
      </w:tr>
      <w:tr w:rsidR="00D5312C" w14:paraId="2A57AB7F" w14:textId="77777777" w:rsidTr="00D5312C">
        <w:tc>
          <w:tcPr>
            <w:tcW w:w="2898" w:type="dxa"/>
          </w:tcPr>
          <w:p w14:paraId="1504A7EB" w14:textId="77777777" w:rsidR="00D5312C" w:rsidRDefault="00D5312C">
            <w:r>
              <w:t>Occipital lobe (location)</w:t>
            </w:r>
          </w:p>
        </w:tc>
        <w:tc>
          <w:tcPr>
            <w:tcW w:w="1800" w:type="dxa"/>
          </w:tcPr>
          <w:p w14:paraId="6EAAA5A7" w14:textId="77777777" w:rsidR="00D5312C" w:rsidRDefault="00D5312C">
            <w:r>
              <w:t>-0.45</w:t>
            </w:r>
          </w:p>
        </w:tc>
        <w:tc>
          <w:tcPr>
            <w:tcW w:w="2970" w:type="dxa"/>
          </w:tcPr>
          <w:p w14:paraId="23A1FC38" w14:textId="77777777" w:rsidR="00D5312C" w:rsidRDefault="00C45444">
            <w:r>
              <w:t>Insula (location)</w:t>
            </w:r>
          </w:p>
        </w:tc>
        <w:tc>
          <w:tcPr>
            <w:tcW w:w="1890" w:type="dxa"/>
          </w:tcPr>
          <w:p w14:paraId="1855B043" w14:textId="77777777" w:rsidR="00D5312C" w:rsidRDefault="00C45444">
            <w:r>
              <w:t>0.39</w:t>
            </w:r>
          </w:p>
        </w:tc>
      </w:tr>
      <w:tr w:rsidR="00D5312C" w14:paraId="67012890" w14:textId="77777777" w:rsidTr="00D5312C">
        <w:tc>
          <w:tcPr>
            <w:tcW w:w="2898" w:type="dxa"/>
          </w:tcPr>
          <w:p w14:paraId="005AE09C" w14:textId="77777777" w:rsidR="00D5312C" w:rsidRDefault="00D5312C">
            <w:r>
              <w:t>Object knowledge (function)</w:t>
            </w:r>
          </w:p>
        </w:tc>
        <w:tc>
          <w:tcPr>
            <w:tcW w:w="1800" w:type="dxa"/>
          </w:tcPr>
          <w:p w14:paraId="3967805D" w14:textId="77777777" w:rsidR="00D5312C" w:rsidRDefault="00D5312C">
            <w:r>
              <w:t>-0.42</w:t>
            </w:r>
          </w:p>
        </w:tc>
        <w:tc>
          <w:tcPr>
            <w:tcW w:w="2970" w:type="dxa"/>
          </w:tcPr>
          <w:p w14:paraId="52B43266" w14:textId="77777777" w:rsidR="00D5312C" w:rsidRDefault="00C45444">
            <w:r>
              <w:t>Orbitofrontal (location)</w:t>
            </w:r>
          </w:p>
        </w:tc>
        <w:tc>
          <w:tcPr>
            <w:tcW w:w="1890" w:type="dxa"/>
          </w:tcPr>
          <w:p w14:paraId="65FE4746" w14:textId="77777777" w:rsidR="00D5312C" w:rsidRDefault="00C45444">
            <w:r>
              <w:t>0.38</w:t>
            </w:r>
          </w:p>
        </w:tc>
      </w:tr>
      <w:tr w:rsidR="00C45444" w14:paraId="20074F07" w14:textId="77777777" w:rsidTr="00D5312C">
        <w:tc>
          <w:tcPr>
            <w:tcW w:w="2898" w:type="dxa"/>
          </w:tcPr>
          <w:p w14:paraId="327DF7E0" w14:textId="77777777" w:rsidR="00C45444" w:rsidRDefault="00C45444">
            <w:r>
              <w:t>Occipitotemporal (location)</w:t>
            </w:r>
          </w:p>
        </w:tc>
        <w:tc>
          <w:tcPr>
            <w:tcW w:w="1800" w:type="dxa"/>
          </w:tcPr>
          <w:p w14:paraId="259B24DE" w14:textId="77777777" w:rsidR="00C45444" w:rsidRDefault="00C45444">
            <w:r>
              <w:t>-0.35</w:t>
            </w:r>
          </w:p>
        </w:tc>
        <w:tc>
          <w:tcPr>
            <w:tcW w:w="2970" w:type="dxa"/>
          </w:tcPr>
          <w:p w14:paraId="4BE21FFB" w14:textId="77777777" w:rsidR="00C45444" w:rsidRDefault="00C45444">
            <w:r>
              <w:t>Prefrontal cortex (location)</w:t>
            </w:r>
          </w:p>
        </w:tc>
        <w:tc>
          <w:tcPr>
            <w:tcW w:w="1890" w:type="dxa"/>
          </w:tcPr>
          <w:p w14:paraId="3CF1B707" w14:textId="77777777" w:rsidR="00C45444" w:rsidRDefault="00C45444">
            <w:r>
              <w:t>0.37</w:t>
            </w:r>
          </w:p>
        </w:tc>
      </w:tr>
      <w:tr w:rsidR="00C45444" w14:paraId="3875EC9A" w14:textId="77777777" w:rsidTr="00D5312C">
        <w:tc>
          <w:tcPr>
            <w:tcW w:w="2898" w:type="dxa"/>
          </w:tcPr>
          <w:p w14:paraId="536F7DF5" w14:textId="77777777" w:rsidR="00C45444" w:rsidRDefault="00C45444">
            <w:r>
              <w:t>Perceptual language (function)</w:t>
            </w:r>
          </w:p>
        </w:tc>
        <w:tc>
          <w:tcPr>
            <w:tcW w:w="1800" w:type="dxa"/>
          </w:tcPr>
          <w:p w14:paraId="7740059B" w14:textId="77777777" w:rsidR="00C45444" w:rsidRDefault="00C45444">
            <w:r>
              <w:t>-0.32</w:t>
            </w:r>
          </w:p>
        </w:tc>
        <w:tc>
          <w:tcPr>
            <w:tcW w:w="2970" w:type="dxa"/>
          </w:tcPr>
          <w:p w14:paraId="6E23F0D5" w14:textId="77777777" w:rsidR="00C45444" w:rsidRDefault="00C45444" w:rsidP="008358EF">
            <w:r>
              <w:t>Pain (function)</w:t>
            </w:r>
          </w:p>
        </w:tc>
        <w:tc>
          <w:tcPr>
            <w:tcW w:w="1890" w:type="dxa"/>
          </w:tcPr>
          <w:p w14:paraId="73DB2060" w14:textId="77777777" w:rsidR="00C45444" w:rsidRDefault="00C45444" w:rsidP="008358EF">
            <w:r>
              <w:t>0.30</w:t>
            </w:r>
          </w:p>
        </w:tc>
      </w:tr>
      <w:tr w:rsidR="00C45444" w14:paraId="2741EDF5" w14:textId="77777777" w:rsidTr="00D5312C">
        <w:tc>
          <w:tcPr>
            <w:tcW w:w="2898" w:type="dxa"/>
          </w:tcPr>
          <w:p w14:paraId="1F028ED0" w14:textId="77777777" w:rsidR="00C45444" w:rsidRDefault="00C45444"/>
        </w:tc>
        <w:tc>
          <w:tcPr>
            <w:tcW w:w="1800" w:type="dxa"/>
          </w:tcPr>
          <w:p w14:paraId="402D8440" w14:textId="77777777" w:rsidR="00C45444" w:rsidRDefault="00C45444"/>
        </w:tc>
        <w:tc>
          <w:tcPr>
            <w:tcW w:w="2970" w:type="dxa"/>
          </w:tcPr>
          <w:p w14:paraId="2D37580E" w14:textId="77777777" w:rsidR="00C45444" w:rsidRDefault="00C45444"/>
        </w:tc>
        <w:tc>
          <w:tcPr>
            <w:tcW w:w="1890" w:type="dxa"/>
          </w:tcPr>
          <w:p w14:paraId="3F39CB88" w14:textId="77777777" w:rsidR="00C45444" w:rsidRDefault="00C45444"/>
        </w:tc>
      </w:tr>
      <w:tr w:rsidR="00C45444" w14:paraId="5D8608AC" w14:textId="77777777" w:rsidTr="00D5312C">
        <w:tc>
          <w:tcPr>
            <w:tcW w:w="2898" w:type="dxa"/>
          </w:tcPr>
          <w:p w14:paraId="2752A9C5" w14:textId="77777777" w:rsidR="00C45444" w:rsidRDefault="007406BD">
            <w:r>
              <w:t>EB</w:t>
            </w:r>
            <w:r w:rsidR="00C45444">
              <w:t>2 (-)</w:t>
            </w:r>
          </w:p>
        </w:tc>
        <w:tc>
          <w:tcPr>
            <w:tcW w:w="1800" w:type="dxa"/>
          </w:tcPr>
          <w:p w14:paraId="2947B546" w14:textId="77777777" w:rsidR="00C45444" w:rsidRDefault="0052534D">
            <w:r>
              <w:t>Negative Value</w:t>
            </w:r>
          </w:p>
        </w:tc>
        <w:tc>
          <w:tcPr>
            <w:tcW w:w="2970" w:type="dxa"/>
          </w:tcPr>
          <w:p w14:paraId="3F01F594" w14:textId="77777777" w:rsidR="00C45444" w:rsidRDefault="007406BD">
            <w:r>
              <w:t>EB2</w:t>
            </w:r>
            <w:r w:rsidR="00C45444">
              <w:t>(+)</w:t>
            </w:r>
          </w:p>
        </w:tc>
        <w:tc>
          <w:tcPr>
            <w:tcW w:w="1890" w:type="dxa"/>
          </w:tcPr>
          <w:p w14:paraId="4936FC9E" w14:textId="77777777" w:rsidR="00C45444" w:rsidRDefault="0052534D">
            <w:r>
              <w:t>Positive Value</w:t>
            </w:r>
          </w:p>
        </w:tc>
      </w:tr>
      <w:tr w:rsidR="00C45444" w14:paraId="18BFB6AC" w14:textId="77777777" w:rsidTr="00D5312C">
        <w:tc>
          <w:tcPr>
            <w:tcW w:w="2898" w:type="dxa"/>
          </w:tcPr>
          <w:p w14:paraId="7A078F10" w14:textId="77777777" w:rsidR="00C45444" w:rsidRDefault="00C45444">
            <w:r>
              <w:t>Face recognition (function)</w:t>
            </w:r>
          </w:p>
        </w:tc>
        <w:tc>
          <w:tcPr>
            <w:tcW w:w="1800" w:type="dxa"/>
          </w:tcPr>
          <w:p w14:paraId="0F085E30" w14:textId="77777777" w:rsidR="00C45444" w:rsidRDefault="00C45444">
            <w:r>
              <w:t>-0.23</w:t>
            </w:r>
          </w:p>
        </w:tc>
        <w:tc>
          <w:tcPr>
            <w:tcW w:w="2970" w:type="dxa"/>
          </w:tcPr>
          <w:p w14:paraId="4F121733" w14:textId="77777777" w:rsidR="00C45444" w:rsidRDefault="007406BD">
            <w:r>
              <w:t>Phonological (function)</w:t>
            </w:r>
          </w:p>
        </w:tc>
        <w:tc>
          <w:tcPr>
            <w:tcW w:w="1890" w:type="dxa"/>
          </w:tcPr>
          <w:p w14:paraId="0410EF79" w14:textId="77777777" w:rsidR="00C45444" w:rsidRDefault="007406BD">
            <w:r>
              <w:t>0.21</w:t>
            </w:r>
          </w:p>
        </w:tc>
      </w:tr>
      <w:tr w:rsidR="00C45444" w14:paraId="6CD9CFBB" w14:textId="77777777" w:rsidTr="00D5312C">
        <w:tc>
          <w:tcPr>
            <w:tcW w:w="2898" w:type="dxa"/>
          </w:tcPr>
          <w:p w14:paraId="0DCFA36D" w14:textId="77777777" w:rsidR="00C45444" w:rsidRDefault="00C45444">
            <w:r>
              <w:t>Fusiform gyrus (location)</w:t>
            </w:r>
          </w:p>
        </w:tc>
        <w:tc>
          <w:tcPr>
            <w:tcW w:w="1800" w:type="dxa"/>
          </w:tcPr>
          <w:p w14:paraId="71BD5640" w14:textId="77777777" w:rsidR="00C45444" w:rsidRDefault="00C45444">
            <w:r>
              <w:t>-0.20</w:t>
            </w:r>
          </w:p>
        </w:tc>
        <w:tc>
          <w:tcPr>
            <w:tcW w:w="2970" w:type="dxa"/>
          </w:tcPr>
          <w:p w14:paraId="07A2C44C" w14:textId="77777777" w:rsidR="00C45444" w:rsidRDefault="007406BD">
            <w:r>
              <w:t>Verb/words (function)</w:t>
            </w:r>
          </w:p>
        </w:tc>
        <w:tc>
          <w:tcPr>
            <w:tcW w:w="1890" w:type="dxa"/>
          </w:tcPr>
          <w:p w14:paraId="0A515295" w14:textId="77777777" w:rsidR="00C45444" w:rsidRDefault="007406BD">
            <w:r>
              <w:t>0.20</w:t>
            </w:r>
          </w:p>
        </w:tc>
      </w:tr>
      <w:tr w:rsidR="00C45444" w14:paraId="4AE106EF" w14:textId="77777777" w:rsidTr="00D5312C">
        <w:tc>
          <w:tcPr>
            <w:tcW w:w="2898" w:type="dxa"/>
          </w:tcPr>
          <w:p w14:paraId="7B031C36" w14:textId="77777777" w:rsidR="00C45444" w:rsidRDefault="00C45444">
            <w:r>
              <w:t>Occipital lobe (location)</w:t>
            </w:r>
          </w:p>
        </w:tc>
        <w:tc>
          <w:tcPr>
            <w:tcW w:w="1800" w:type="dxa"/>
          </w:tcPr>
          <w:p w14:paraId="415E3762" w14:textId="77777777" w:rsidR="00C45444" w:rsidRDefault="00C45444">
            <w:r>
              <w:t>-0.21</w:t>
            </w:r>
          </w:p>
        </w:tc>
        <w:tc>
          <w:tcPr>
            <w:tcW w:w="2970" w:type="dxa"/>
          </w:tcPr>
          <w:p w14:paraId="567F7681" w14:textId="77777777" w:rsidR="00C45444" w:rsidRDefault="007406BD">
            <w:r>
              <w:t>Semantic (function)</w:t>
            </w:r>
          </w:p>
        </w:tc>
        <w:tc>
          <w:tcPr>
            <w:tcW w:w="1890" w:type="dxa"/>
          </w:tcPr>
          <w:p w14:paraId="72F20CC6" w14:textId="77777777" w:rsidR="00C45444" w:rsidRDefault="007406BD">
            <w:r>
              <w:t>0.19</w:t>
            </w:r>
          </w:p>
        </w:tc>
      </w:tr>
      <w:tr w:rsidR="00C45444" w14:paraId="1B021D5A" w14:textId="77777777" w:rsidTr="00D5312C">
        <w:tc>
          <w:tcPr>
            <w:tcW w:w="2898" w:type="dxa"/>
          </w:tcPr>
          <w:p w14:paraId="35D3D42B" w14:textId="77777777" w:rsidR="00C45444" w:rsidRDefault="007406BD">
            <w:r>
              <w:t>Visual (function)</w:t>
            </w:r>
          </w:p>
        </w:tc>
        <w:tc>
          <w:tcPr>
            <w:tcW w:w="1800" w:type="dxa"/>
          </w:tcPr>
          <w:p w14:paraId="1A7F4B31" w14:textId="77777777" w:rsidR="00C45444" w:rsidRDefault="007406BD">
            <w:r>
              <w:t>-0.18</w:t>
            </w:r>
          </w:p>
        </w:tc>
        <w:tc>
          <w:tcPr>
            <w:tcW w:w="2970" w:type="dxa"/>
          </w:tcPr>
          <w:p w14:paraId="20745AEA" w14:textId="77777777" w:rsidR="00C45444" w:rsidRDefault="007406BD">
            <w:r>
              <w:t>Motor SMA (function)</w:t>
            </w:r>
          </w:p>
        </w:tc>
        <w:tc>
          <w:tcPr>
            <w:tcW w:w="1890" w:type="dxa"/>
          </w:tcPr>
          <w:p w14:paraId="2AD07AC2" w14:textId="77777777" w:rsidR="00C45444" w:rsidRDefault="007406BD">
            <w:r>
              <w:t>0.16</w:t>
            </w:r>
          </w:p>
        </w:tc>
      </w:tr>
      <w:tr w:rsidR="007406BD" w14:paraId="007E232A" w14:textId="77777777" w:rsidTr="00D5312C">
        <w:tc>
          <w:tcPr>
            <w:tcW w:w="2898" w:type="dxa"/>
          </w:tcPr>
          <w:p w14:paraId="3B2CB400" w14:textId="77777777" w:rsidR="007406BD" w:rsidRDefault="007406BD" w:rsidP="008358EF">
            <w:r>
              <w:t>Navigation/spatial (function)</w:t>
            </w:r>
          </w:p>
        </w:tc>
        <w:tc>
          <w:tcPr>
            <w:tcW w:w="1800" w:type="dxa"/>
          </w:tcPr>
          <w:p w14:paraId="3D024795" w14:textId="77777777" w:rsidR="007406BD" w:rsidRDefault="007406BD" w:rsidP="008358EF">
            <w:r>
              <w:t>-0.16</w:t>
            </w:r>
          </w:p>
        </w:tc>
        <w:tc>
          <w:tcPr>
            <w:tcW w:w="2970" w:type="dxa"/>
          </w:tcPr>
          <w:p w14:paraId="1B80E1F8" w14:textId="77777777" w:rsidR="007406BD" w:rsidRDefault="007406BD">
            <w:r>
              <w:t>Supplementary motor (location)</w:t>
            </w:r>
          </w:p>
        </w:tc>
        <w:tc>
          <w:tcPr>
            <w:tcW w:w="1890" w:type="dxa"/>
          </w:tcPr>
          <w:p w14:paraId="3A699B78" w14:textId="77777777" w:rsidR="007406BD" w:rsidRDefault="007406BD">
            <w:r>
              <w:t>0.16</w:t>
            </w:r>
          </w:p>
        </w:tc>
      </w:tr>
      <w:tr w:rsidR="007406BD" w14:paraId="34543837" w14:textId="77777777" w:rsidTr="00D5312C">
        <w:tc>
          <w:tcPr>
            <w:tcW w:w="2898" w:type="dxa"/>
          </w:tcPr>
          <w:p w14:paraId="0217AA33" w14:textId="77777777" w:rsidR="007406BD" w:rsidRDefault="007406BD"/>
        </w:tc>
        <w:tc>
          <w:tcPr>
            <w:tcW w:w="1800" w:type="dxa"/>
          </w:tcPr>
          <w:p w14:paraId="60E912E2" w14:textId="77777777" w:rsidR="007406BD" w:rsidRDefault="007406BD"/>
        </w:tc>
        <w:tc>
          <w:tcPr>
            <w:tcW w:w="2970" w:type="dxa"/>
          </w:tcPr>
          <w:p w14:paraId="688661D1" w14:textId="77777777" w:rsidR="007406BD" w:rsidRDefault="007406BD"/>
        </w:tc>
        <w:tc>
          <w:tcPr>
            <w:tcW w:w="1890" w:type="dxa"/>
          </w:tcPr>
          <w:p w14:paraId="06638E3C" w14:textId="77777777" w:rsidR="007406BD" w:rsidRDefault="007406BD"/>
        </w:tc>
      </w:tr>
      <w:tr w:rsidR="007406BD" w14:paraId="1302D09E" w14:textId="77777777" w:rsidTr="00D5312C">
        <w:tc>
          <w:tcPr>
            <w:tcW w:w="2898" w:type="dxa"/>
          </w:tcPr>
          <w:p w14:paraId="1DFD5419" w14:textId="77777777" w:rsidR="007406BD" w:rsidRDefault="007406BD" w:rsidP="007406BD">
            <w:r>
              <w:t>EB3 (-)</w:t>
            </w:r>
          </w:p>
        </w:tc>
        <w:tc>
          <w:tcPr>
            <w:tcW w:w="1800" w:type="dxa"/>
          </w:tcPr>
          <w:p w14:paraId="1A900CD0" w14:textId="77777777" w:rsidR="007406BD" w:rsidRDefault="0052534D" w:rsidP="008358EF">
            <w:r>
              <w:t>Negative Value</w:t>
            </w:r>
          </w:p>
        </w:tc>
        <w:tc>
          <w:tcPr>
            <w:tcW w:w="2970" w:type="dxa"/>
          </w:tcPr>
          <w:p w14:paraId="23485737" w14:textId="77777777" w:rsidR="007406BD" w:rsidRDefault="007406BD" w:rsidP="008358EF">
            <w:r>
              <w:t>EB3 (+)</w:t>
            </w:r>
          </w:p>
        </w:tc>
        <w:tc>
          <w:tcPr>
            <w:tcW w:w="1890" w:type="dxa"/>
          </w:tcPr>
          <w:p w14:paraId="29468FAE" w14:textId="77777777" w:rsidR="007406BD" w:rsidRDefault="007406BD" w:rsidP="0052534D">
            <w:r>
              <w:t>Positive Val</w:t>
            </w:r>
            <w:r w:rsidR="0052534D">
              <w:t>ue</w:t>
            </w:r>
          </w:p>
        </w:tc>
      </w:tr>
      <w:tr w:rsidR="007406BD" w14:paraId="55618034" w14:textId="77777777" w:rsidTr="00D5312C">
        <w:tc>
          <w:tcPr>
            <w:tcW w:w="2898" w:type="dxa"/>
          </w:tcPr>
          <w:p w14:paraId="6E09FF08" w14:textId="77777777" w:rsidR="007406BD" w:rsidRDefault="007406BD">
            <w:r>
              <w:t>Cerebellum (location)</w:t>
            </w:r>
          </w:p>
        </w:tc>
        <w:tc>
          <w:tcPr>
            <w:tcW w:w="1800" w:type="dxa"/>
          </w:tcPr>
          <w:p w14:paraId="1089DA9C" w14:textId="77777777" w:rsidR="007406BD" w:rsidRDefault="007406BD">
            <w:r>
              <w:t>-0.44</w:t>
            </w:r>
          </w:p>
        </w:tc>
        <w:tc>
          <w:tcPr>
            <w:tcW w:w="2970" w:type="dxa"/>
          </w:tcPr>
          <w:p w14:paraId="13943A2A" w14:textId="77777777" w:rsidR="007406BD" w:rsidRDefault="007406BD">
            <w:r>
              <w:t>Word retrieval (function)</w:t>
            </w:r>
          </w:p>
        </w:tc>
        <w:tc>
          <w:tcPr>
            <w:tcW w:w="1890" w:type="dxa"/>
          </w:tcPr>
          <w:p w14:paraId="3888062B" w14:textId="77777777" w:rsidR="007406BD" w:rsidRDefault="007406BD">
            <w:r>
              <w:t>0.27</w:t>
            </w:r>
          </w:p>
        </w:tc>
      </w:tr>
      <w:tr w:rsidR="007406BD" w14:paraId="75F394E6" w14:textId="77777777" w:rsidTr="00D5312C">
        <w:tc>
          <w:tcPr>
            <w:tcW w:w="2898" w:type="dxa"/>
          </w:tcPr>
          <w:p w14:paraId="188029E7" w14:textId="77777777" w:rsidR="007406BD" w:rsidRDefault="007406BD">
            <w:r>
              <w:t>Motor cortex (location)</w:t>
            </w:r>
          </w:p>
        </w:tc>
        <w:tc>
          <w:tcPr>
            <w:tcW w:w="1800" w:type="dxa"/>
          </w:tcPr>
          <w:p w14:paraId="07D442B0" w14:textId="77777777" w:rsidR="007406BD" w:rsidRDefault="007406BD">
            <w:r>
              <w:t>-0.23</w:t>
            </w:r>
          </w:p>
        </w:tc>
        <w:tc>
          <w:tcPr>
            <w:tcW w:w="2970" w:type="dxa"/>
          </w:tcPr>
          <w:p w14:paraId="750EFD27" w14:textId="77777777" w:rsidR="007406BD" w:rsidRDefault="00591F4C">
            <w:r>
              <w:t>Comprehension (function)</w:t>
            </w:r>
          </w:p>
        </w:tc>
        <w:tc>
          <w:tcPr>
            <w:tcW w:w="1890" w:type="dxa"/>
          </w:tcPr>
          <w:p w14:paraId="5B12A93E" w14:textId="77777777" w:rsidR="007406BD" w:rsidRDefault="00591F4C">
            <w:r>
              <w:t>0.27</w:t>
            </w:r>
          </w:p>
        </w:tc>
      </w:tr>
      <w:tr w:rsidR="007406BD" w14:paraId="706CABC4" w14:textId="77777777" w:rsidTr="00D5312C">
        <w:tc>
          <w:tcPr>
            <w:tcW w:w="2898" w:type="dxa"/>
          </w:tcPr>
          <w:p w14:paraId="1CA4328B" w14:textId="77777777" w:rsidR="007406BD" w:rsidRDefault="007406BD" w:rsidP="008358EF">
            <w:r>
              <w:t>Conditioning (function)</w:t>
            </w:r>
          </w:p>
        </w:tc>
        <w:tc>
          <w:tcPr>
            <w:tcW w:w="1800" w:type="dxa"/>
          </w:tcPr>
          <w:p w14:paraId="6233C30E" w14:textId="77777777" w:rsidR="007406BD" w:rsidRDefault="007406BD" w:rsidP="008358EF">
            <w:r>
              <w:t>-0.24</w:t>
            </w:r>
          </w:p>
        </w:tc>
        <w:tc>
          <w:tcPr>
            <w:tcW w:w="2970" w:type="dxa"/>
          </w:tcPr>
          <w:p w14:paraId="76CED1A4" w14:textId="77777777" w:rsidR="007406BD" w:rsidRDefault="00591F4C">
            <w:r>
              <w:t>Semantic (function)</w:t>
            </w:r>
          </w:p>
        </w:tc>
        <w:tc>
          <w:tcPr>
            <w:tcW w:w="1890" w:type="dxa"/>
          </w:tcPr>
          <w:p w14:paraId="774D6D72" w14:textId="77777777" w:rsidR="007406BD" w:rsidRDefault="00591F4C">
            <w:r>
              <w:t>0.26</w:t>
            </w:r>
          </w:p>
        </w:tc>
      </w:tr>
      <w:tr w:rsidR="007406BD" w14:paraId="5A58DE67" w14:textId="77777777" w:rsidTr="00D5312C">
        <w:tc>
          <w:tcPr>
            <w:tcW w:w="2898" w:type="dxa"/>
          </w:tcPr>
          <w:p w14:paraId="14067A10" w14:textId="77777777" w:rsidR="007406BD" w:rsidRDefault="007406BD">
            <w:r>
              <w:t>Movement (function)</w:t>
            </w:r>
          </w:p>
        </w:tc>
        <w:tc>
          <w:tcPr>
            <w:tcW w:w="1800" w:type="dxa"/>
          </w:tcPr>
          <w:p w14:paraId="57857507" w14:textId="77777777" w:rsidR="007406BD" w:rsidRDefault="007406BD">
            <w:r>
              <w:t>-0.22</w:t>
            </w:r>
          </w:p>
        </w:tc>
        <w:tc>
          <w:tcPr>
            <w:tcW w:w="2970" w:type="dxa"/>
          </w:tcPr>
          <w:p w14:paraId="35E776BE" w14:textId="77777777" w:rsidR="007406BD" w:rsidRDefault="00591F4C">
            <w:r>
              <w:t>Middle Temporal (location)</w:t>
            </w:r>
          </w:p>
        </w:tc>
        <w:tc>
          <w:tcPr>
            <w:tcW w:w="1890" w:type="dxa"/>
          </w:tcPr>
          <w:p w14:paraId="0BC331C4" w14:textId="77777777" w:rsidR="007406BD" w:rsidRDefault="00591F4C">
            <w:r>
              <w:t>0.24</w:t>
            </w:r>
          </w:p>
        </w:tc>
      </w:tr>
      <w:tr w:rsidR="007406BD" w14:paraId="2D605FAF" w14:textId="77777777" w:rsidTr="00D5312C">
        <w:tc>
          <w:tcPr>
            <w:tcW w:w="2898" w:type="dxa"/>
          </w:tcPr>
          <w:p w14:paraId="1E590A15" w14:textId="77777777" w:rsidR="007406BD" w:rsidRDefault="007406BD" w:rsidP="007406BD">
            <w:r>
              <w:t>Target aim (function)</w:t>
            </w:r>
          </w:p>
        </w:tc>
        <w:tc>
          <w:tcPr>
            <w:tcW w:w="1800" w:type="dxa"/>
          </w:tcPr>
          <w:p w14:paraId="58E49A59" w14:textId="77777777" w:rsidR="007406BD" w:rsidRDefault="007406BD">
            <w:r>
              <w:t>-0.22</w:t>
            </w:r>
          </w:p>
        </w:tc>
        <w:tc>
          <w:tcPr>
            <w:tcW w:w="2970" w:type="dxa"/>
          </w:tcPr>
          <w:p w14:paraId="5502368D" w14:textId="77777777" w:rsidR="007406BD" w:rsidRDefault="00591F4C">
            <w:r>
              <w:t xml:space="preserve">Temporoparietal </w:t>
            </w:r>
          </w:p>
        </w:tc>
        <w:tc>
          <w:tcPr>
            <w:tcW w:w="1890" w:type="dxa"/>
          </w:tcPr>
          <w:p w14:paraId="50F3A07B" w14:textId="77777777" w:rsidR="007406BD" w:rsidRDefault="00591F4C">
            <w:r>
              <w:t>0.23</w:t>
            </w:r>
          </w:p>
        </w:tc>
      </w:tr>
      <w:tr w:rsidR="007406BD" w14:paraId="5E504A2C" w14:textId="77777777" w:rsidTr="00D5312C">
        <w:tc>
          <w:tcPr>
            <w:tcW w:w="2898" w:type="dxa"/>
          </w:tcPr>
          <w:p w14:paraId="65437D9C" w14:textId="77777777" w:rsidR="007406BD" w:rsidRDefault="007406BD"/>
        </w:tc>
        <w:tc>
          <w:tcPr>
            <w:tcW w:w="1800" w:type="dxa"/>
          </w:tcPr>
          <w:p w14:paraId="6936BCFC" w14:textId="77777777" w:rsidR="007406BD" w:rsidRDefault="007406BD"/>
        </w:tc>
        <w:tc>
          <w:tcPr>
            <w:tcW w:w="2970" w:type="dxa"/>
          </w:tcPr>
          <w:p w14:paraId="73FCFE4A" w14:textId="77777777" w:rsidR="007406BD" w:rsidRDefault="007406BD"/>
        </w:tc>
        <w:tc>
          <w:tcPr>
            <w:tcW w:w="1890" w:type="dxa"/>
          </w:tcPr>
          <w:p w14:paraId="4BB4488E" w14:textId="77777777" w:rsidR="007406BD" w:rsidRDefault="007406BD"/>
        </w:tc>
      </w:tr>
      <w:tr w:rsidR="00591F4C" w14:paraId="0CB097FC" w14:textId="77777777" w:rsidTr="00D5312C">
        <w:tc>
          <w:tcPr>
            <w:tcW w:w="2898" w:type="dxa"/>
          </w:tcPr>
          <w:p w14:paraId="493A6AFA" w14:textId="77777777" w:rsidR="00591F4C" w:rsidRDefault="00591F4C" w:rsidP="00591F4C">
            <w:r>
              <w:lastRenderedPageBreak/>
              <w:t>EB4 (-)</w:t>
            </w:r>
          </w:p>
        </w:tc>
        <w:tc>
          <w:tcPr>
            <w:tcW w:w="1800" w:type="dxa"/>
          </w:tcPr>
          <w:p w14:paraId="6126CF5C" w14:textId="77777777" w:rsidR="00591F4C" w:rsidRDefault="00591F4C" w:rsidP="00A42992">
            <w:r>
              <w:t xml:space="preserve">Negative </w:t>
            </w:r>
            <w:r w:rsidR="00A42992">
              <w:t>Value</w:t>
            </w:r>
          </w:p>
        </w:tc>
        <w:tc>
          <w:tcPr>
            <w:tcW w:w="2970" w:type="dxa"/>
          </w:tcPr>
          <w:p w14:paraId="28EDF4C2" w14:textId="77777777" w:rsidR="00591F4C" w:rsidRDefault="00591F4C" w:rsidP="008358EF">
            <w:r>
              <w:t>EB4 (+)</w:t>
            </w:r>
          </w:p>
        </w:tc>
        <w:tc>
          <w:tcPr>
            <w:tcW w:w="1890" w:type="dxa"/>
          </w:tcPr>
          <w:p w14:paraId="4BD38560" w14:textId="77777777" w:rsidR="00591F4C" w:rsidRDefault="00591F4C" w:rsidP="00A42992">
            <w:r>
              <w:t xml:space="preserve">Positive </w:t>
            </w:r>
            <w:r w:rsidR="00A42992">
              <w:t>Value</w:t>
            </w:r>
          </w:p>
        </w:tc>
      </w:tr>
      <w:tr w:rsidR="00591F4C" w14:paraId="298D0D42" w14:textId="77777777" w:rsidTr="00D5312C">
        <w:tc>
          <w:tcPr>
            <w:tcW w:w="2898" w:type="dxa"/>
          </w:tcPr>
          <w:p w14:paraId="6DC3456F" w14:textId="77777777" w:rsidR="00591F4C" w:rsidRDefault="00591F4C">
            <w:r>
              <w:t>Conditioning (function)</w:t>
            </w:r>
          </w:p>
        </w:tc>
        <w:tc>
          <w:tcPr>
            <w:tcW w:w="1800" w:type="dxa"/>
          </w:tcPr>
          <w:p w14:paraId="774B9793" w14:textId="77777777" w:rsidR="00591F4C" w:rsidRDefault="00591F4C">
            <w:r>
              <w:t>-0.38</w:t>
            </w:r>
          </w:p>
        </w:tc>
        <w:tc>
          <w:tcPr>
            <w:tcW w:w="2970" w:type="dxa"/>
          </w:tcPr>
          <w:p w14:paraId="2A02E41B" w14:textId="77777777" w:rsidR="00591F4C" w:rsidRDefault="00591F4C">
            <w:r>
              <w:t>Parietal (location)</w:t>
            </w:r>
          </w:p>
        </w:tc>
        <w:tc>
          <w:tcPr>
            <w:tcW w:w="1890" w:type="dxa"/>
          </w:tcPr>
          <w:p w14:paraId="4BF5A378" w14:textId="77777777" w:rsidR="00591F4C" w:rsidRDefault="00591F4C">
            <w:r>
              <w:t>0.58</w:t>
            </w:r>
          </w:p>
        </w:tc>
      </w:tr>
      <w:tr w:rsidR="00591F4C" w14:paraId="28E8DBE4" w14:textId="77777777" w:rsidTr="00D5312C">
        <w:tc>
          <w:tcPr>
            <w:tcW w:w="2898" w:type="dxa"/>
          </w:tcPr>
          <w:p w14:paraId="23426E93" w14:textId="77777777" w:rsidR="00591F4C" w:rsidRDefault="00591F4C">
            <w:r>
              <w:t>Amygdala (location)</w:t>
            </w:r>
          </w:p>
        </w:tc>
        <w:tc>
          <w:tcPr>
            <w:tcW w:w="1800" w:type="dxa"/>
          </w:tcPr>
          <w:p w14:paraId="4698CFD3" w14:textId="77777777" w:rsidR="00591F4C" w:rsidRDefault="00591F4C">
            <w:r>
              <w:t>-0.38</w:t>
            </w:r>
          </w:p>
        </w:tc>
        <w:tc>
          <w:tcPr>
            <w:tcW w:w="2970" w:type="dxa"/>
          </w:tcPr>
          <w:p w14:paraId="6F69A3FF" w14:textId="77777777" w:rsidR="00591F4C" w:rsidRDefault="00591F4C">
            <w:r>
              <w:t>Fronto-parietal (location)</w:t>
            </w:r>
          </w:p>
        </w:tc>
        <w:tc>
          <w:tcPr>
            <w:tcW w:w="1890" w:type="dxa"/>
          </w:tcPr>
          <w:p w14:paraId="42C55F61" w14:textId="77777777" w:rsidR="00591F4C" w:rsidRDefault="00591F4C">
            <w:r>
              <w:t>0.40</w:t>
            </w:r>
          </w:p>
        </w:tc>
      </w:tr>
      <w:tr w:rsidR="00591F4C" w14:paraId="45341A3F" w14:textId="77777777" w:rsidTr="00D5312C">
        <w:tc>
          <w:tcPr>
            <w:tcW w:w="2898" w:type="dxa"/>
          </w:tcPr>
          <w:p w14:paraId="08487088" w14:textId="77777777" w:rsidR="00591F4C" w:rsidRDefault="00591F4C">
            <w:r>
              <w:t>Hippocampus (location)</w:t>
            </w:r>
          </w:p>
        </w:tc>
        <w:tc>
          <w:tcPr>
            <w:tcW w:w="1800" w:type="dxa"/>
          </w:tcPr>
          <w:p w14:paraId="5E11B572" w14:textId="77777777" w:rsidR="00591F4C" w:rsidRDefault="00591F4C">
            <w:r>
              <w:t>-0.36</w:t>
            </w:r>
          </w:p>
        </w:tc>
        <w:tc>
          <w:tcPr>
            <w:tcW w:w="2970" w:type="dxa"/>
          </w:tcPr>
          <w:p w14:paraId="686ABE6A" w14:textId="77777777" w:rsidR="00591F4C" w:rsidRDefault="00591F4C">
            <w:r>
              <w:t>Attention (function)</w:t>
            </w:r>
          </w:p>
        </w:tc>
        <w:tc>
          <w:tcPr>
            <w:tcW w:w="1890" w:type="dxa"/>
          </w:tcPr>
          <w:p w14:paraId="6217C6D7" w14:textId="77777777" w:rsidR="00591F4C" w:rsidRDefault="00591F4C">
            <w:r>
              <w:t>0.39</w:t>
            </w:r>
          </w:p>
        </w:tc>
      </w:tr>
      <w:tr w:rsidR="00591F4C" w14:paraId="4B2A3C13" w14:textId="77777777" w:rsidTr="00D5312C">
        <w:tc>
          <w:tcPr>
            <w:tcW w:w="2898" w:type="dxa"/>
          </w:tcPr>
          <w:p w14:paraId="7ADFAB30" w14:textId="77777777" w:rsidR="00591F4C" w:rsidRDefault="00591F4C">
            <w:r>
              <w:t>Memory (function)</w:t>
            </w:r>
          </w:p>
        </w:tc>
        <w:tc>
          <w:tcPr>
            <w:tcW w:w="1800" w:type="dxa"/>
          </w:tcPr>
          <w:p w14:paraId="71B75B80" w14:textId="77777777" w:rsidR="00591F4C" w:rsidRDefault="00591F4C">
            <w:r>
              <w:t>-0.34</w:t>
            </w:r>
          </w:p>
        </w:tc>
        <w:tc>
          <w:tcPr>
            <w:tcW w:w="2970" w:type="dxa"/>
          </w:tcPr>
          <w:p w14:paraId="223E4280" w14:textId="77777777" w:rsidR="00591F4C" w:rsidRDefault="00591F4C" w:rsidP="008358EF">
            <w:r>
              <w:t>Premotor cortex (location)</w:t>
            </w:r>
          </w:p>
        </w:tc>
        <w:tc>
          <w:tcPr>
            <w:tcW w:w="1890" w:type="dxa"/>
          </w:tcPr>
          <w:p w14:paraId="4989EBDC" w14:textId="77777777" w:rsidR="00591F4C" w:rsidRDefault="00591F4C" w:rsidP="008358EF">
            <w:r>
              <w:t>0.38</w:t>
            </w:r>
          </w:p>
        </w:tc>
      </w:tr>
      <w:tr w:rsidR="00591F4C" w14:paraId="4B15C467" w14:textId="77777777" w:rsidTr="00D5312C">
        <w:tc>
          <w:tcPr>
            <w:tcW w:w="2898" w:type="dxa"/>
          </w:tcPr>
          <w:p w14:paraId="2E4F86FC" w14:textId="77777777" w:rsidR="00591F4C" w:rsidRDefault="00591F4C" w:rsidP="008358EF">
            <w:r>
              <w:t>Orbitofrontal (location)</w:t>
            </w:r>
          </w:p>
        </w:tc>
        <w:tc>
          <w:tcPr>
            <w:tcW w:w="1800" w:type="dxa"/>
          </w:tcPr>
          <w:p w14:paraId="3BFA4278" w14:textId="77777777" w:rsidR="00591F4C" w:rsidRDefault="00591F4C" w:rsidP="008358EF">
            <w:r>
              <w:t>-0.32</w:t>
            </w:r>
          </w:p>
        </w:tc>
        <w:tc>
          <w:tcPr>
            <w:tcW w:w="2970" w:type="dxa"/>
          </w:tcPr>
          <w:p w14:paraId="0AD4D608" w14:textId="77777777" w:rsidR="00591F4C" w:rsidRDefault="00591F4C" w:rsidP="008358EF">
            <w:r>
              <w:t>Execution (function)</w:t>
            </w:r>
          </w:p>
        </w:tc>
        <w:tc>
          <w:tcPr>
            <w:tcW w:w="1890" w:type="dxa"/>
          </w:tcPr>
          <w:p w14:paraId="22239B9E" w14:textId="77777777" w:rsidR="00591F4C" w:rsidRDefault="00591F4C" w:rsidP="008358EF">
            <w:r>
              <w:t>0.37</w:t>
            </w:r>
          </w:p>
        </w:tc>
      </w:tr>
      <w:tr w:rsidR="00591F4C" w14:paraId="3551A37D" w14:textId="77777777" w:rsidTr="00D5312C">
        <w:tc>
          <w:tcPr>
            <w:tcW w:w="2898" w:type="dxa"/>
          </w:tcPr>
          <w:p w14:paraId="1D1C929D" w14:textId="77777777" w:rsidR="00591F4C" w:rsidRDefault="00591F4C"/>
        </w:tc>
        <w:tc>
          <w:tcPr>
            <w:tcW w:w="1800" w:type="dxa"/>
          </w:tcPr>
          <w:p w14:paraId="6C3159CA" w14:textId="77777777" w:rsidR="00591F4C" w:rsidRDefault="00591F4C"/>
        </w:tc>
        <w:tc>
          <w:tcPr>
            <w:tcW w:w="2970" w:type="dxa"/>
          </w:tcPr>
          <w:p w14:paraId="3C4E8289" w14:textId="77777777" w:rsidR="00591F4C" w:rsidRDefault="00591F4C" w:rsidP="008358EF"/>
        </w:tc>
        <w:tc>
          <w:tcPr>
            <w:tcW w:w="1890" w:type="dxa"/>
          </w:tcPr>
          <w:p w14:paraId="2AF287D4" w14:textId="77777777" w:rsidR="00591F4C" w:rsidRDefault="00591F4C" w:rsidP="008358EF"/>
        </w:tc>
      </w:tr>
      <w:tr w:rsidR="00591F4C" w14:paraId="3698D1B4" w14:textId="77777777" w:rsidTr="00D5312C">
        <w:tc>
          <w:tcPr>
            <w:tcW w:w="2898" w:type="dxa"/>
          </w:tcPr>
          <w:p w14:paraId="17F9B33A" w14:textId="77777777" w:rsidR="00591F4C" w:rsidRDefault="00591F4C" w:rsidP="00591F4C">
            <w:r>
              <w:t>EB5 (-)</w:t>
            </w:r>
          </w:p>
        </w:tc>
        <w:tc>
          <w:tcPr>
            <w:tcW w:w="1800" w:type="dxa"/>
          </w:tcPr>
          <w:p w14:paraId="615D701D" w14:textId="77777777" w:rsidR="00591F4C" w:rsidRDefault="00591F4C" w:rsidP="00A42992">
            <w:r>
              <w:t xml:space="preserve">Negative </w:t>
            </w:r>
            <w:r w:rsidR="00A42992">
              <w:t xml:space="preserve">Value </w:t>
            </w:r>
          </w:p>
        </w:tc>
        <w:tc>
          <w:tcPr>
            <w:tcW w:w="2970" w:type="dxa"/>
          </w:tcPr>
          <w:p w14:paraId="58A303A4" w14:textId="77777777" w:rsidR="00591F4C" w:rsidRDefault="00591F4C" w:rsidP="00591F4C">
            <w:r>
              <w:t>EB5 (+)</w:t>
            </w:r>
          </w:p>
        </w:tc>
        <w:tc>
          <w:tcPr>
            <w:tcW w:w="1890" w:type="dxa"/>
          </w:tcPr>
          <w:p w14:paraId="00CF9521" w14:textId="77777777" w:rsidR="00591F4C" w:rsidRDefault="00591F4C" w:rsidP="007568B9">
            <w:r>
              <w:t xml:space="preserve">Positive </w:t>
            </w:r>
            <w:r w:rsidR="007568B9">
              <w:t>Value</w:t>
            </w:r>
          </w:p>
        </w:tc>
      </w:tr>
      <w:tr w:rsidR="00591F4C" w14:paraId="1AF443A1" w14:textId="77777777" w:rsidTr="00D5312C">
        <w:tc>
          <w:tcPr>
            <w:tcW w:w="2898" w:type="dxa"/>
          </w:tcPr>
          <w:p w14:paraId="1FB1C182" w14:textId="77777777" w:rsidR="00591F4C" w:rsidRDefault="00591F4C">
            <w:r>
              <w:t>Occipital lobe (location)</w:t>
            </w:r>
          </w:p>
        </w:tc>
        <w:tc>
          <w:tcPr>
            <w:tcW w:w="1800" w:type="dxa"/>
          </w:tcPr>
          <w:p w14:paraId="01595260" w14:textId="77777777" w:rsidR="00591F4C" w:rsidRDefault="00805E11">
            <w:r>
              <w:t>-0.43</w:t>
            </w:r>
          </w:p>
        </w:tc>
        <w:tc>
          <w:tcPr>
            <w:tcW w:w="2970" w:type="dxa"/>
          </w:tcPr>
          <w:p w14:paraId="5AB9DE8D" w14:textId="77777777" w:rsidR="00591F4C" w:rsidRDefault="00805E11" w:rsidP="008358EF">
            <w:r>
              <w:t>Insula (location)</w:t>
            </w:r>
          </w:p>
        </w:tc>
        <w:tc>
          <w:tcPr>
            <w:tcW w:w="1890" w:type="dxa"/>
          </w:tcPr>
          <w:p w14:paraId="279BB179" w14:textId="77777777" w:rsidR="00591F4C" w:rsidRDefault="00805E11" w:rsidP="008358EF">
            <w:r>
              <w:t>0.22</w:t>
            </w:r>
          </w:p>
        </w:tc>
      </w:tr>
      <w:tr w:rsidR="00591F4C" w14:paraId="7A140130" w14:textId="77777777" w:rsidTr="00D5312C">
        <w:tc>
          <w:tcPr>
            <w:tcW w:w="2898" w:type="dxa"/>
          </w:tcPr>
          <w:p w14:paraId="27D334B5" w14:textId="77777777" w:rsidR="00591F4C" w:rsidRDefault="00805E11">
            <w:r>
              <w:t>Cerebellar (location)</w:t>
            </w:r>
          </w:p>
        </w:tc>
        <w:tc>
          <w:tcPr>
            <w:tcW w:w="1800" w:type="dxa"/>
          </w:tcPr>
          <w:p w14:paraId="6C99C696" w14:textId="77777777" w:rsidR="00591F4C" w:rsidRDefault="00805E11">
            <w:r>
              <w:t>-0.42</w:t>
            </w:r>
          </w:p>
        </w:tc>
        <w:tc>
          <w:tcPr>
            <w:tcW w:w="2970" w:type="dxa"/>
          </w:tcPr>
          <w:p w14:paraId="62646998" w14:textId="77777777" w:rsidR="00591F4C" w:rsidRDefault="00805E11" w:rsidP="00805E11">
            <w:r>
              <w:t>Anterior cingulate cortex</w:t>
            </w:r>
          </w:p>
        </w:tc>
        <w:tc>
          <w:tcPr>
            <w:tcW w:w="1890" w:type="dxa"/>
          </w:tcPr>
          <w:p w14:paraId="4133C4DC" w14:textId="77777777" w:rsidR="00591F4C" w:rsidRDefault="00805E11" w:rsidP="008358EF">
            <w:r>
              <w:t>0.22</w:t>
            </w:r>
          </w:p>
        </w:tc>
      </w:tr>
      <w:tr w:rsidR="00805E11" w14:paraId="34DF4755" w14:textId="77777777" w:rsidTr="00D5312C">
        <w:tc>
          <w:tcPr>
            <w:tcW w:w="2898" w:type="dxa"/>
          </w:tcPr>
          <w:p w14:paraId="6C7E8366" w14:textId="77777777" w:rsidR="00805E11" w:rsidRDefault="00805E11">
            <w:r>
              <w:t>Primary visual (location)</w:t>
            </w:r>
          </w:p>
        </w:tc>
        <w:tc>
          <w:tcPr>
            <w:tcW w:w="1800" w:type="dxa"/>
          </w:tcPr>
          <w:p w14:paraId="4C83CEB9" w14:textId="77777777" w:rsidR="00805E11" w:rsidRDefault="00805E11">
            <w:r>
              <w:t>-0.37</w:t>
            </w:r>
          </w:p>
        </w:tc>
        <w:tc>
          <w:tcPr>
            <w:tcW w:w="2970" w:type="dxa"/>
          </w:tcPr>
          <w:p w14:paraId="779E73FC" w14:textId="77777777" w:rsidR="00805E11" w:rsidRDefault="00805E11" w:rsidP="008358EF">
            <w:r>
              <w:t>Prefrontal cortex (location)</w:t>
            </w:r>
          </w:p>
        </w:tc>
        <w:tc>
          <w:tcPr>
            <w:tcW w:w="1890" w:type="dxa"/>
          </w:tcPr>
          <w:p w14:paraId="14D47027" w14:textId="77777777" w:rsidR="00805E11" w:rsidRDefault="00805E11" w:rsidP="008358EF">
            <w:r>
              <w:t>0.21</w:t>
            </w:r>
          </w:p>
        </w:tc>
      </w:tr>
      <w:tr w:rsidR="00805E11" w14:paraId="3B90880E" w14:textId="77777777" w:rsidTr="00D5312C">
        <w:tc>
          <w:tcPr>
            <w:tcW w:w="2898" w:type="dxa"/>
          </w:tcPr>
          <w:p w14:paraId="74C0666F" w14:textId="77777777" w:rsidR="00805E11" w:rsidRDefault="00805E11">
            <w:r>
              <w:t>Lingual gyrus (location)</w:t>
            </w:r>
          </w:p>
        </w:tc>
        <w:tc>
          <w:tcPr>
            <w:tcW w:w="1800" w:type="dxa"/>
          </w:tcPr>
          <w:p w14:paraId="1426B95F" w14:textId="77777777" w:rsidR="00805E11" w:rsidRDefault="00805E11">
            <w:r>
              <w:t>-0.29</w:t>
            </w:r>
          </w:p>
        </w:tc>
        <w:tc>
          <w:tcPr>
            <w:tcW w:w="2970" w:type="dxa"/>
          </w:tcPr>
          <w:p w14:paraId="2CA22D88" w14:textId="77777777" w:rsidR="00805E11" w:rsidRDefault="00805E11" w:rsidP="008358EF">
            <w:r>
              <w:t>Amygdala</w:t>
            </w:r>
          </w:p>
        </w:tc>
        <w:tc>
          <w:tcPr>
            <w:tcW w:w="1890" w:type="dxa"/>
          </w:tcPr>
          <w:p w14:paraId="64B980D6" w14:textId="77777777" w:rsidR="00805E11" w:rsidRDefault="00805E11" w:rsidP="008358EF">
            <w:r>
              <w:t>0.16</w:t>
            </w:r>
          </w:p>
        </w:tc>
      </w:tr>
      <w:tr w:rsidR="00805E11" w14:paraId="7D224A64" w14:textId="77777777" w:rsidTr="00D5312C">
        <w:tc>
          <w:tcPr>
            <w:tcW w:w="2898" w:type="dxa"/>
          </w:tcPr>
          <w:p w14:paraId="32C053A8" w14:textId="77777777" w:rsidR="00805E11" w:rsidRDefault="00805E11">
            <w:r>
              <w:t>Occipitotemporal (location)</w:t>
            </w:r>
          </w:p>
        </w:tc>
        <w:tc>
          <w:tcPr>
            <w:tcW w:w="1800" w:type="dxa"/>
          </w:tcPr>
          <w:p w14:paraId="17563451" w14:textId="77777777" w:rsidR="00805E11" w:rsidRDefault="00805E11">
            <w:r>
              <w:t>-0.25</w:t>
            </w:r>
          </w:p>
        </w:tc>
        <w:tc>
          <w:tcPr>
            <w:tcW w:w="2970" w:type="dxa"/>
          </w:tcPr>
          <w:p w14:paraId="6121CA8F" w14:textId="77777777" w:rsidR="00805E11" w:rsidRDefault="00805E11" w:rsidP="008358EF">
            <w:r>
              <w:t>Pain</w:t>
            </w:r>
          </w:p>
        </w:tc>
        <w:tc>
          <w:tcPr>
            <w:tcW w:w="1890" w:type="dxa"/>
          </w:tcPr>
          <w:p w14:paraId="6864C68F" w14:textId="77777777" w:rsidR="00805E11" w:rsidRDefault="00805E11" w:rsidP="008358EF">
            <w:r>
              <w:t>0.16</w:t>
            </w:r>
          </w:p>
        </w:tc>
      </w:tr>
      <w:tr w:rsidR="00805E11" w14:paraId="77FA487C" w14:textId="77777777" w:rsidTr="00D5312C">
        <w:tc>
          <w:tcPr>
            <w:tcW w:w="2898" w:type="dxa"/>
          </w:tcPr>
          <w:p w14:paraId="278CD47E" w14:textId="77777777" w:rsidR="00805E11" w:rsidRDefault="00805E11"/>
        </w:tc>
        <w:tc>
          <w:tcPr>
            <w:tcW w:w="1800" w:type="dxa"/>
          </w:tcPr>
          <w:p w14:paraId="60C0AA7B" w14:textId="77777777" w:rsidR="00805E11" w:rsidRDefault="00805E11"/>
        </w:tc>
        <w:tc>
          <w:tcPr>
            <w:tcW w:w="2970" w:type="dxa"/>
          </w:tcPr>
          <w:p w14:paraId="5A59202D" w14:textId="77777777" w:rsidR="00805E11" w:rsidRDefault="00805E11" w:rsidP="008358EF"/>
        </w:tc>
        <w:tc>
          <w:tcPr>
            <w:tcW w:w="1890" w:type="dxa"/>
          </w:tcPr>
          <w:p w14:paraId="283442FA" w14:textId="77777777" w:rsidR="00805E11" w:rsidRDefault="00805E11" w:rsidP="008358EF"/>
        </w:tc>
      </w:tr>
      <w:tr w:rsidR="00805E11" w14:paraId="367BEB61" w14:textId="77777777" w:rsidTr="00D5312C">
        <w:tc>
          <w:tcPr>
            <w:tcW w:w="2898" w:type="dxa"/>
          </w:tcPr>
          <w:p w14:paraId="57BBAAD1" w14:textId="77777777" w:rsidR="00805E11" w:rsidRDefault="00805E11" w:rsidP="00805E11">
            <w:r>
              <w:t>EB6 (-)</w:t>
            </w:r>
          </w:p>
        </w:tc>
        <w:tc>
          <w:tcPr>
            <w:tcW w:w="1800" w:type="dxa"/>
          </w:tcPr>
          <w:p w14:paraId="5594F1CF" w14:textId="77777777" w:rsidR="00805E11" w:rsidRDefault="00805E11" w:rsidP="007568B9">
            <w:r>
              <w:t xml:space="preserve">Negative </w:t>
            </w:r>
            <w:r w:rsidR="007568B9">
              <w:t>Value</w:t>
            </w:r>
          </w:p>
        </w:tc>
        <w:tc>
          <w:tcPr>
            <w:tcW w:w="2970" w:type="dxa"/>
          </w:tcPr>
          <w:p w14:paraId="4E0D82E4" w14:textId="77777777" w:rsidR="00805E11" w:rsidRDefault="00805E11" w:rsidP="008358EF">
            <w:r>
              <w:t>EB6 (+)</w:t>
            </w:r>
          </w:p>
        </w:tc>
        <w:tc>
          <w:tcPr>
            <w:tcW w:w="1890" w:type="dxa"/>
          </w:tcPr>
          <w:p w14:paraId="776345DB" w14:textId="77777777" w:rsidR="00805E11" w:rsidRDefault="00805E11" w:rsidP="007568B9">
            <w:r>
              <w:t>Positive Val</w:t>
            </w:r>
            <w:r w:rsidR="007568B9">
              <w:t>ue</w:t>
            </w:r>
          </w:p>
        </w:tc>
      </w:tr>
      <w:tr w:rsidR="00805E11" w14:paraId="7F4FD482" w14:textId="77777777" w:rsidTr="00D5312C">
        <w:tc>
          <w:tcPr>
            <w:tcW w:w="2898" w:type="dxa"/>
          </w:tcPr>
          <w:p w14:paraId="4B01B5CA" w14:textId="77777777" w:rsidR="00805E11" w:rsidRDefault="00805E11" w:rsidP="00805E11">
            <w:r>
              <w:t>Motor cortex (location)</w:t>
            </w:r>
          </w:p>
        </w:tc>
        <w:tc>
          <w:tcPr>
            <w:tcW w:w="1800" w:type="dxa"/>
          </w:tcPr>
          <w:p w14:paraId="1BA7E026" w14:textId="77777777" w:rsidR="00805E11" w:rsidRDefault="00805E11" w:rsidP="008358EF">
            <w:r>
              <w:t>-0.35</w:t>
            </w:r>
          </w:p>
        </w:tc>
        <w:tc>
          <w:tcPr>
            <w:tcW w:w="2970" w:type="dxa"/>
          </w:tcPr>
          <w:p w14:paraId="124EDC83" w14:textId="77777777" w:rsidR="00805E11" w:rsidRDefault="00805E11" w:rsidP="008358EF">
            <w:r>
              <w:t>Semantic (function)</w:t>
            </w:r>
          </w:p>
        </w:tc>
        <w:tc>
          <w:tcPr>
            <w:tcW w:w="1890" w:type="dxa"/>
          </w:tcPr>
          <w:p w14:paraId="766E44BC" w14:textId="77777777" w:rsidR="00805E11" w:rsidRDefault="00805E11" w:rsidP="008358EF">
            <w:r>
              <w:t>0.36</w:t>
            </w:r>
          </w:p>
        </w:tc>
      </w:tr>
      <w:tr w:rsidR="00805E11" w14:paraId="4430220C" w14:textId="77777777" w:rsidTr="00D5312C">
        <w:tc>
          <w:tcPr>
            <w:tcW w:w="2898" w:type="dxa"/>
          </w:tcPr>
          <w:p w14:paraId="349874F1" w14:textId="77777777" w:rsidR="00805E11" w:rsidRDefault="00805E11">
            <w:r>
              <w:t>Movement (function)</w:t>
            </w:r>
          </w:p>
        </w:tc>
        <w:tc>
          <w:tcPr>
            <w:tcW w:w="1800" w:type="dxa"/>
          </w:tcPr>
          <w:p w14:paraId="57CB02D0" w14:textId="77777777" w:rsidR="00805E11" w:rsidRDefault="00805E11">
            <w:r>
              <w:t>-0.347</w:t>
            </w:r>
          </w:p>
        </w:tc>
        <w:tc>
          <w:tcPr>
            <w:tcW w:w="2970" w:type="dxa"/>
          </w:tcPr>
          <w:p w14:paraId="2237C76C" w14:textId="77777777" w:rsidR="00805E11" w:rsidRDefault="00A42992" w:rsidP="008358EF">
            <w:r>
              <w:t>Comprehension (function)</w:t>
            </w:r>
          </w:p>
        </w:tc>
        <w:tc>
          <w:tcPr>
            <w:tcW w:w="1890" w:type="dxa"/>
          </w:tcPr>
          <w:p w14:paraId="50EA3640" w14:textId="77777777" w:rsidR="00805E11" w:rsidRDefault="00A42992" w:rsidP="008358EF">
            <w:r>
              <w:t>0.30</w:t>
            </w:r>
          </w:p>
        </w:tc>
      </w:tr>
      <w:tr w:rsidR="00805E11" w14:paraId="6EA0F0A0" w14:textId="77777777" w:rsidTr="00D5312C">
        <w:tc>
          <w:tcPr>
            <w:tcW w:w="2898" w:type="dxa"/>
          </w:tcPr>
          <w:p w14:paraId="0596F650" w14:textId="77777777" w:rsidR="00805E11" w:rsidRDefault="00805E11">
            <w:r>
              <w:t>Premotor cortex (location)</w:t>
            </w:r>
          </w:p>
        </w:tc>
        <w:tc>
          <w:tcPr>
            <w:tcW w:w="1800" w:type="dxa"/>
          </w:tcPr>
          <w:p w14:paraId="0B740746" w14:textId="77777777" w:rsidR="00805E11" w:rsidRDefault="00805E11">
            <w:r>
              <w:t>-0.32</w:t>
            </w:r>
          </w:p>
        </w:tc>
        <w:tc>
          <w:tcPr>
            <w:tcW w:w="2970" w:type="dxa"/>
          </w:tcPr>
          <w:p w14:paraId="7D47C259" w14:textId="77777777" w:rsidR="00805E11" w:rsidRDefault="00A42992" w:rsidP="008358EF">
            <w:r>
              <w:t>Middle temporal (location)</w:t>
            </w:r>
          </w:p>
        </w:tc>
        <w:tc>
          <w:tcPr>
            <w:tcW w:w="1890" w:type="dxa"/>
          </w:tcPr>
          <w:p w14:paraId="44F7B9D5" w14:textId="77777777" w:rsidR="00805E11" w:rsidRDefault="00A42992" w:rsidP="008358EF">
            <w:r>
              <w:t>0.30</w:t>
            </w:r>
          </w:p>
        </w:tc>
      </w:tr>
      <w:tr w:rsidR="00805E11" w14:paraId="1DABE74F" w14:textId="77777777" w:rsidTr="00D5312C">
        <w:tc>
          <w:tcPr>
            <w:tcW w:w="2898" w:type="dxa"/>
          </w:tcPr>
          <w:p w14:paraId="2F3C1892" w14:textId="77777777" w:rsidR="00805E11" w:rsidRDefault="00805E11">
            <w:r>
              <w:t>Motor imagery (function)</w:t>
            </w:r>
          </w:p>
        </w:tc>
        <w:tc>
          <w:tcPr>
            <w:tcW w:w="1800" w:type="dxa"/>
          </w:tcPr>
          <w:p w14:paraId="2F8768FD" w14:textId="77777777" w:rsidR="00805E11" w:rsidRDefault="00805E11">
            <w:r>
              <w:t>-0.30</w:t>
            </w:r>
          </w:p>
        </w:tc>
        <w:tc>
          <w:tcPr>
            <w:tcW w:w="2970" w:type="dxa"/>
          </w:tcPr>
          <w:p w14:paraId="78D3847A" w14:textId="77777777" w:rsidR="00805E11" w:rsidRDefault="00A42992" w:rsidP="008358EF">
            <w:r>
              <w:t>Theory of mind (function)</w:t>
            </w:r>
          </w:p>
        </w:tc>
        <w:tc>
          <w:tcPr>
            <w:tcW w:w="1890" w:type="dxa"/>
          </w:tcPr>
          <w:p w14:paraId="658E42F7" w14:textId="77777777" w:rsidR="00805E11" w:rsidRDefault="00A42992" w:rsidP="008358EF">
            <w:r>
              <w:t>0.30</w:t>
            </w:r>
          </w:p>
        </w:tc>
      </w:tr>
      <w:tr w:rsidR="00805E11" w14:paraId="02E0A186" w14:textId="77777777" w:rsidTr="00D5312C">
        <w:tc>
          <w:tcPr>
            <w:tcW w:w="2898" w:type="dxa"/>
          </w:tcPr>
          <w:p w14:paraId="66D5728D" w14:textId="77777777" w:rsidR="00805E11" w:rsidRDefault="00805E11">
            <w:r>
              <w:t xml:space="preserve">Hand </w:t>
            </w:r>
            <w:r w:rsidR="00A42992">
              <w:t>(</w:t>
            </w:r>
            <w:r>
              <w:t>function</w:t>
            </w:r>
            <w:r w:rsidR="00A42992">
              <w:t>/location)</w:t>
            </w:r>
          </w:p>
        </w:tc>
        <w:tc>
          <w:tcPr>
            <w:tcW w:w="1800" w:type="dxa"/>
          </w:tcPr>
          <w:p w14:paraId="2598758C" w14:textId="77777777" w:rsidR="00805E11" w:rsidRDefault="00805E11">
            <w:r>
              <w:t>-0.30</w:t>
            </w:r>
          </w:p>
        </w:tc>
        <w:tc>
          <w:tcPr>
            <w:tcW w:w="2970" w:type="dxa"/>
          </w:tcPr>
          <w:p w14:paraId="64E24C08" w14:textId="77777777" w:rsidR="00805E11" w:rsidRDefault="00A42992" w:rsidP="008358EF">
            <w:r>
              <w:t>Prefrontal cortex (location)</w:t>
            </w:r>
          </w:p>
        </w:tc>
        <w:tc>
          <w:tcPr>
            <w:tcW w:w="1890" w:type="dxa"/>
          </w:tcPr>
          <w:p w14:paraId="588BB662" w14:textId="77777777" w:rsidR="00805E11" w:rsidRDefault="00A42992" w:rsidP="008358EF">
            <w:r>
              <w:t>0.27</w:t>
            </w:r>
          </w:p>
        </w:tc>
      </w:tr>
      <w:tr w:rsidR="00805E11" w14:paraId="5744B555" w14:textId="77777777" w:rsidTr="00D5312C">
        <w:tc>
          <w:tcPr>
            <w:tcW w:w="2898" w:type="dxa"/>
          </w:tcPr>
          <w:p w14:paraId="7EA155F0" w14:textId="77777777" w:rsidR="00805E11" w:rsidRDefault="00805E11"/>
        </w:tc>
        <w:tc>
          <w:tcPr>
            <w:tcW w:w="1800" w:type="dxa"/>
          </w:tcPr>
          <w:p w14:paraId="0E6AC43D" w14:textId="77777777" w:rsidR="00805E11" w:rsidRDefault="00805E11"/>
        </w:tc>
        <w:tc>
          <w:tcPr>
            <w:tcW w:w="2970" w:type="dxa"/>
          </w:tcPr>
          <w:p w14:paraId="30F71FDE" w14:textId="77777777" w:rsidR="00805E11" w:rsidRDefault="00805E11" w:rsidP="008358EF"/>
        </w:tc>
        <w:tc>
          <w:tcPr>
            <w:tcW w:w="1890" w:type="dxa"/>
          </w:tcPr>
          <w:p w14:paraId="138E5AF9" w14:textId="77777777" w:rsidR="00805E11" w:rsidRDefault="00805E11" w:rsidP="008358EF"/>
        </w:tc>
      </w:tr>
      <w:tr w:rsidR="00805E11" w14:paraId="3545EC4D" w14:textId="77777777" w:rsidTr="00D5312C">
        <w:tc>
          <w:tcPr>
            <w:tcW w:w="2898" w:type="dxa"/>
          </w:tcPr>
          <w:p w14:paraId="01ED6489" w14:textId="77777777" w:rsidR="00805E11" w:rsidRDefault="00805E11" w:rsidP="00805E11">
            <w:r>
              <w:t>EB7 (-)</w:t>
            </w:r>
          </w:p>
        </w:tc>
        <w:tc>
          <w:tcPr>
            <w:tcW w:w="1800" w:type="dxa"/>
          </w:tcPr>
          <w:p w14:paraId="0B368968" w14:textId="77777777" w:rsidR="00805E11" w:rsidRDefault="00805E11" w:rsidP="007568B9">
            <w:r>
              <w:t xml:space="preserve">Negative </w:t>
            </w:r>
            <w:r w:rsidR="007568B9">
              <w:t>Value</w:t>
            </w:r>
          </w:p>
        </w:tc>
        <w:tc>
          <w:tcPr>
            <w:tcW w:w="2970" w:type="dxa"/>
          </w:tcPr>
          <w:p w14:paraId="4641FFA6" w14:textId="77777777" w:rsidR="00805E11" w:rsidRDefault="00805E11" w:rsidP="00805E11">
            <w:r>
              <w:t>EB7 (+)</w:t>
            </w:r>
          </w:p>
        </w:tc>
        <w:tc>
          <w:tcPr>
            <w:tcW w:w="1890" w:type="dxa"/>
          </w:tcPr>
          <w:p w14:paraId="6CF95BDC" w14:textId="77777777" w:rsidR="00805E11" w:rsidRDefault="00805E11" w:rsidP="007568B9">
            <w:r>
              <w:t xml:space="preserve">Positive </w:t>
            </w:r>
            <w:r w:rsidR="007568B9">
              <w:t>Value</w:t>
            </w:r>
          </w:p>
        </w:tc>
      </w:tr>
      <w:tr w:rsidR="00805E11" w14:paraId="5BCB547E" w14:textId="77777777" w:rsidTr="00D5312C">
        <w:tc>
          <w:tcPr>
            <w:tcW w:w="2898" w:type="dxa"/>
          </w:tcPr>
          <w:p w14:paraId="568716AB" w14:textId="77777777" w:rsidR="00805E11" w:rsidRDefault="00A42992">
            <w:r>
              <w:t>Cerebellum (location)</w:t>
            </w:r>
          </w:p>
        </w:tc>
        <w:tc>
          <w:tcPr>
            <w:tcW w:w="1800" w:type="dxa"/>
          </w:tcPr>
          <w:p w14:paraId="177D9004" w14:textId="77777777" w:rsidR="00805E11" w:rsidRDefault="00A42992">
            <w:r>
              <w:t>-0.42</w:t>
            </w:r>
          </w:p>
        </w:tc>
        <w:tc>
          <w:tcPr>
            <w:tcW w:w="2970" w:type="dxa"/>
          </w:tcPr>
          <w:p w14:paraId="470AA086" w14:textId="77777777" w:rsidR="00805E11" w:rsidRDefault="00A42992" w:rsidP="008358EF">
            <w:r>
              <w:t>Face recognition (function)</w:t>
            </w:r>
          </w:p>
        </w:tc>
        <w:tc>
          <w:tcPr>
            <w:tcW w:w="1890" w:type="dxa"/>
          </w:tcPr>
          <w:p w14:paraId="7DBD21EC" w14:textId="77777777" w:rsidR="00805E11" w:rsidRDefault="00A42992" w:rsidP="008358EF">
            <w:r>
              <w:t>0.25</w:t>
            </w:r>
          </w:p>
        </w:tc>
      </w:tr>
      <w:tr w:rsidR="00805E11" w14:paraId="22CDC29C" w14:textId="77777777" w:rsidTr="00D5312C">
        <w:tc>
          <w:tcPr>
            <w:tcW w:w="2898" w:type="dxa"/>
          </w:tcPr>
          <w:p w14:paraId="2275460F" w14:textId="77777777" w:rsidR="00805E11" w:rsidRDefault="00A42992">
            <w:r>
              <w:t>Motor cortex (location)</w:t>
            </w:r>
          </w:p>
        </w:tc>
        <w:tc>
          <w:tcPr>
            <w:tcW w:w="1800" w:type="dxa"/>
          </w:tcPr>
          <w:p w14:paraId="080D7097" w14:textId="77777777" w:rsidR="00805E11" w:rsidRDefault="00A42992">
            <w:r>
              <w:t>-0.34</w:t>
            </w:r>
          </w:p>
        </w:tc>
        <w:tc>
          <w:tcPr>
            <w:tcW w:w="2970" w:type="dxa"/>
          </w:tcPr>
          <w:p w14:paraId="06A4FABF" w14:textId="77777777" w:rsidR="00805E11" w:rsidRDefault="00A42992" w:rsidP="008358EF">
            <w:r>
              <w:t>Fusiform gyrus (location)</w:t>
            </w:r>
          </w:p>
        </w:tc>
        <w:tc>
          <w:tcPr>
            <w:tcW w:w="1890" w:type="dxa"/>
          </w:tcPr>
          <w:p w14:paraId="0234131C" w14:textId="77777777" w:rsidR="00805E11" w:rsidRDefault="00A42992" w:rsidP="008358EF">
            <w:r>
              <w:t>0.24</w:t>
            </w:r>
          </w:p>
        </w:tc>
      </w:tr>
      <w:tr w:rsidR="00805E11" w14:paraId="05FD7B79" w14:textId="77777777" w:rsidTr="00D5312C">
        <w:tc>
          <w:tcPr>
            <w:tcW w:w="2898" w:type="dxa"/>
          </w:tcPr>
          <w:p w14:paraId="4AAF9F4F" w14:textId="77777777" w:rsidR="00805E11" w:rsidRDefault="00A42992">
            <w:r>
              <w:t>Movement (function)</w:t>
            </w:r>
          </w:p>
        </w:tc>
        <w:tc>
          <w:tcPr>
            <w:tcW w:w="1800" w:type="dxa"/>
          </w:tcPr>
          <w:p w14:paraId="4E7F72DD" w14:textId="77777777" w:rsidR="00805E11" w:rsidRDefault="00A42992">
            <w:r>
              <w:t>-0.34</w:t>
            </w:r>
          </w:p>
        </w:tc>
        <w:tc>
          <w:tcPr>
            <w:tcW w:w="2970" w:type="dxa"/>
          </w:tcPr>
          <w:p w14:paraId="0A6667F9" w14:textId="77777777" w:rsidR="00805E11" w:rsidRDefault="00A42992" w:rsidP="008358EF">
            <w:r>
              <w:t>Prefrontal</w:t>
            </w:r>
            <w:r w:rsidR="007568B9">
              <w:t xml:space="preserve"> (location)</w:t>
            </w:r>
          </w:p>
        </w:tc>
        <w:tc>
          <w:tcPr>
            <w:tcW w:w="1890" w:type="dxa"/>
          </w:tcPr>
          <w:p w14:paraId="15AF6D36" w14:textId="77777777" w:rsidR="00805E11" w:rsidRDefault="007568B9" w:rsidP="008358EF">
            <w:r>
              <w:t>0.24</w:t>
            </w:r>
          </w:p>
        </w:tc>
      </w:tr>
      <w:tr w:rsidR="00805E11" w14:paraId="5B64CA08" w14:textId="77777777" w:rsidTr="00D5312C">
        <w:tc>
          <w:tcPr>
            <w:tcW w:w="2898" w:type="dxa"/>
          </w:tcPr>
          <w:p w14:paraId="6876960A" w14:textId="77777777" w:rsidR="00805E11" w:rsidRDefault="00A42992">
            <w:r>
              <w:t>Sensory cortex (location)</w:t>
            </w:r>
          </w:p>
        </w:tc>
        <w:tc>
          <w:tcPr>
            <w:tcW w:w="1800" w:type="dxa"/>
          </w:tcPr>
          <w:p w14:paraId="2866E99B" w14:textId="77777777" w:rsidR="00805E11" w:rsidRDefault="00A42992">
            <w:r>
              <w:t>-0.31</w:t>
            </w:r>
          </w:p>
        </w:tc>
        <w:tc>
          <w:tcPr>
            <w:tcW w:w="2970" w:type="dxa"/>
          </w:tcPr>
          <w:p w14:paraId="0F1CAF56" w14:textId="77777777" w:rsidR="00805E11" w:rsidRDefault="007568B9" w:rsidP="008358EF">
            <w:r>
              <w:t>Social awareness (function)</w:t>
            </w:r>
          </w:p>
        </w:tc>
        <w:tc>
          <w:tcPr>
            <w:tcW w:w="1890" w:type="dxa"/>
          </w:tcPr>
          <w:p w14:paraId="5A7F296B" w14:textId="77777777" w:rsidR="00805E11" w:rsidRDefault="007568B9" w:rsidP="008358EF">
            <w:r>
              <w:t>0.22</w:t>
            </w:r>
          </w:p>
        </w:tc>
      </w:tr>
      <w:tr w:rsidR="007568B9" w14:paraId="34689A99" w14:textId="77777777" w:rsidTr="00D5312C">
        <w:tc>
          <w:tcPr>
            <w:tcW w:w="2898" w:type="dxa"/>
          </w:tcPr>
          <w:p w14:paraId="44A77EC8" w14:textId="77777777" w:rsidR="007568B9" w:rsidRDefault="007568B9">
            <w:r>
              <w:t>Premotor cortex (location)</w:t>
            </w:r>
          </w:p>
        </w:tc>
        <w:tc>
          <w:tcPr>
            <w:tcW w:w="1800" w:type="dxa"/>
          </w:tcPr>
          <w:p w14:paraId="68B78B61" w14:textId="77777777" w:rsidR="007568B9" w:rsidRDefault="007568B9">
            <w:r>
              <w:t>-0.30</w:t>
            </w:r>
          </w:p>
        </w:tc>
        <w:tc>
          <w:tcPr>
            <w:tcW w:w="2970" w:type="dxa"/>
          </w:tcPr>
          <w:p w14:paraId="646B0870" w14:textId="77777777" w:rsidR="007568B9" w:rsidRDefault="007568B9" w:rsidP="009244E9">
            <w:r>
              <w:t>Anterior temporal (location)</w:t>
            </w:r>
          </w:p>
        </w:tc>
        <w:tc>
          <w:tcPr>
            <w:tcW w:w="1890" w:type="dxa"/>
          </w:tcPr>
          <w:p w14:paraId="792FA8B8" w14:textId="77777777" w:rsidR="007568B9" w:rsidRDefault="007568B9" w:rsidP="009244E9">
            <w:r>
              <w:t>0.22</w:t>
            </w:r>
          </w:p>
        </w:tc>
      </w:tr>
      <w:tr w:rsidR="007568B9" w14:paraId="7673950B" w14:textId="77777777" w:rsidTr="00D5312C">
        <w:tc>
          <w:tcPr>
            <w:tcW w:w="2898" w:type="dxa"/>
          </w:tcPr>
          <w:p w14:paraId="2BFFADE2" w14:textId="77777777" w:rsidR="007568B9" w:rsidRDefault="007568B9"/>
        </w:tc>
        <w:tc>
          <w:tcPr>
            <w:tcW w:w="1800" w:type="dxa"/>
          </w:tcPr>
          <w:p w14:paraId="0ABE89D3" w14:textId="77777777" w:rsidR="007568B9" w:rsidRDefault="007568B9"/>
        </w:tc>
        <w:tc>
          <w:tcPr>
            <w:tcW w:w="2970" w:type="dxa"/>
          </w:tcPr>
          <w:p w14:paraId="4ABA2B82" w14:textId="77777777" w:rsidR="007568B9" w:rsidRDefault="007568B9" w:rsidP="008358EF"/>
        </w:tc>
        <w:tc>
          <w:tcPr>
            <w:tcW w:w="1890" w:type="dxa"/>
          </w:tcPr>
          <w:p w14:paraId="6323FB7B" w14:textId="77777777" w:rsidR="007568B9" w:rsidRDefault="007568B9" w:rsidP="008358EF"/>
        </w:tc>
      </w:tr>
      <w:tr w:rsidR="007568B9" w14:paraId="027EFD33" w14:textId="77777777" w:rsidTr="00D5312C">
        <w:tc>
          <w:tcPr>
            <w:tcW w:w="2898" w:type="dxa"/>
          </w:tcPr>
          <w:p w14:paraId="4B29AE66" w14:textId="77777777" w:rsidR="007568B9" w:rsidRDefault="007568B9" w:rsidP="00805E11">
            <w:r>
              <w:t>EB8 (-)</w:t>
            </w:r>
          </w:p>
        </w:tc>
        <w:tc>
          <w:tcPr>
            <w:tcW w:w="1800" w:type="dxa"/>
          </w:tcPr>
          <w:p w14:paraId="19144C02" w14:textId="77777777" w:rsidR="007568B9" w:rsidRDefault="007568B9" w:rsidP="007568B9">
            <w:r>
              <w:t>Negative Value</w:t>
            </w:r>
          </w:p>
        </w:tc>
        <w:tc>
          <w:tcPr>
            <w:tcW w:w="2970" w:type="dxa"/>
          </w:tcPr>
          <w:p w14:paraId="3AB4B11C" w14:textId="77777777" w:rsidR="007568B9" w:rsidRDefault="007568B9" w:rsidP="008358EF">
            <w:r>
              <w:t>EB8 (+)</w:t>
            </w:r>
          </w:p>
        </w:tc>
        <w:tc>
          <w:tcPr>
            <w:tcW w:w="1890" w:type="dxa"/>
          </w:tcPr>
          <w:p w14:paraId="40FB447B" w14:textId="77777777" w:rsidR="007568B9" w:rsidRDefault="007568B9" w:rsidP="007568B9">
            <w:r>
              <w:t>Positive Value</w:t>
            </w:r>
          </w:p>
        </w:tc>
      </w:tr>
      <w:tr w:rsidR="007568B9" w14:paraId="617B7BA6" w14:textId="77777777" w:rsidTr="00D5312C">
        <w:tc>
          <w:tcPr>
            <w:tcW w:w="2898" w:type="dxa"/>
          </w:tcPr>
          <w:p w14:paraId="5CC45130" w14:textId="77777777" w:rsidR="007568B9" w:rsidRDefault="007568B9">
            <w:r>
              <w:t>Somatosensory (location)</w:t>
            </w:r>
          </w:p>
        </w:tc>
        <w:tc>
          <w:tcPr>
            <w:tcW w:w="1800" w:type="dxa"/>
          </w:tcPr>
          <w:p w14:paraId="726B791A" w14:textId="77777777" w:rsidR="007568B9" w:rsidRDefault="007568B9">
            <w:r>
              <w:t>-0.17</w:t>
            </w:r>
          </w:p>
        </w:tc>
        <w:tc>
          <w:tcPr>
            <w:tcW w:w="2970" w:type="dxa"/>
          </w:tcPr>
          <w:p w14:paraId="2011C30C" w14:textId="77777777" w:rsidR="007568B9" w:rsidRDefault="007568B9" w:rsidP="008358EF">
            <w:r>
              <w:t>Primary visual (location)</w:t>
            </w:r>
          </w:p>
        </w:tc>
        <w:tc>
          <w:tcPr>
            <w:tcW w:w="1890" w:type="dxa"/>
          </w:tcPr>
          <w:p w14:paraId="64746CB6" w14:textId="77777777" w:rsidR="007568B9" w:rsidRDefault="007568B9" w:rsidP="008358EF">
            <w:r>
              <w:t>0.17</w:t>
            </w:r>
          </w:p>
        </w:tc>
      </w:tr>
      <w:tr w:rsidR="007568B9" w14:paraId="0A969040" w14:textId="77777777" w:rsidTr="00D5312C">
        <w:tc>
          <w:tcPr>
            <w:tcW w:w="2898" w:type="dxa"/>
          </w:tcPr>
          <w:p w14:paraId="594380F8" w14:textId="77777777" w:rsidR="007568B9" w:rsidRDefault="007568B9">
            <w:r>
              <w:t>Insula cortex (location)</w:t>
            </w:r>
          </w:p>
        </w:tc>
        <w:tc>
          <w:tcPr>
            <w:tcW w:w="1800" w:type="dxa"/>
          </w:tcPr>
          <w:p w14:paraId="0DB798FE" w14:textId="77777777" w:rsidR="007568B9" w:rsidRDefault="007568B9">
            <w:r>
              <w:t>-0.15</w:t>
            </w:r>
          </w:p>
        </w:tc>
        <w:tc>
          <w:tcPr>
            <w:tcW w:w="2970" w:type="dxa"/>
          </w:tcPr>
          <w:p w14:paraId="5774F528" w14:textId="77777777" w:rsidR="007568B9" w:rsidRDefault="007568B9" w:rsidP="008358EF">
            <w:r>
              <w:t>Lingual gyrus (location)</w:t>
            </w:r>
          </w:p>
        </w:tc>
        <w:tc>
          <w:tcPr>
            <w:tcW w:w="1890" w:type="dxa"/>
          </w:tcPr>
          <w:p w14:paraId="3CEDD1CE" w14:textId="77777777" w:rsidR="007568B9" w:rsidRDefault="007568B9" w:rsidP="008358EF">
            <w:r>
              <w:t>0.12</w:t>
            </w:r>
          </w:p>
        </w:tc>
      </w:tr>
      <w:tr w:rsidR="007568B9" w14:paraId="72D5A2EC" w14:textId="77777777" w:rsidTr="00D5312C">
        <w:tc>
          <w:tcPr>
            <w:tcW w:w="2898" w:type="dxa"/>
          </w:tcPr>
          <w:p w14:paraId="4D289482" w14:textId="77777777" w:rsidR="007568B9" w:rsidRDefault="007568B9">
            <w:r>
              <w:t>Hippocampus (location)</w:t>
            </w:r>
          </w:p>
        </w:tc>
        <w:tc>
          <w:tcPr>
            <w:tcW w:w="1800" w:type="dxa"/>
          </w:tcPr>
          <w:p w14:paraId="28D60DFA" w14:textId="77777777" w:rsidR="007568B9" w:rsidRDefault="007568B9">
            <w:r>
              <w:t>-0.14</w:t>
            </w:r>
          </w:p>
        </w:tc>
        <w:tc>
          <w:tcPr>
            <w:tcW w:w="2970" w:type="dxa"/>
          </w:tcPr>
          <w:p w14:paraId="36E305FD" w14:textId="77777777" w:rsidR="007568B9" w:rsidRDefault="007568B9" w:rsidP="009244E9">
            <w:r>
              <w:t>Medial frontal (location)</w:t>
            </w:r>
          </w:p>
        </w:tc>
        <w:tc>
          <w:tcPr>
            <w:tcW w:w="1890" w:type="dxa"/>
          </w:tcPr>
          <w:p w14:paraId="3E699067" w14:textId="77777777" w:rsidR="007568B9" w:rsidRDefault="007568B9" w:rsidP="009244E9">
            <w:r>
              <w:t>0.11</w:t>
            </w:r>
          </w:p>
        </w:tc>
      </w:tr>
      <w:tr w:rsidR="007568B9" w14:paraId="7557563D" w14:textId="77777777" w:rsidTr="00D5312C">
        <w:tc>
          <w:tcPr>
            <w:tcW w:w="2898" w:type="dxa"/>
          </w:tcPr>
          <w:p w14:paraId="08D819F8" w14:textId="77777777" w:rsidR="007568B9" w:rsidRDefault="007568B9">
            <w:r>
              <w:t>Posterior insula (location)</w:t>
            </w:r>
          </w:p>
        </w:tc>
        <w:tc>
          <w:tcPr>
            <w:tcW w:w="1800" w:type="dxa"/>
          </w:tcPr>
          <w:p w14:paraId="6568F7AA" w14:textId="77777777" w:rsidR="007568B9" w:rsidRDefault="007568B9">
            <w:r>
              <w:t>-0.14</w:t>
            </w:r>
          </w:p>
        </w:tc>
        <w:tc>
          <w:tcPr>
            <w:tcW w:w="2970" w:type="dxa"/>
          </w:tcPr>
          <w:p w14:paraId="06F213EC" w14:textId="77777777" w:rsidR="007568B9" w:rsidRDefault="007568B9" w:rsidP="009244E9">
            <w:r>
              <w:t>Intention (function)</w:t>
            </w:r>
          </w:p>
        </w:tc>
        <w:tc>
          <w:tcPr>
            <w:tcW w:w="1890" w:type="dxa"/>
          </w:tcPr>
          <w:p w14:paraId="0FF2EC13" w14:textId="77777777" w:rsidR="007568B9" w:rsidRDefault="007568B9" w:rsidP="009244E9">
            <w:r>
              <w:t>0.11</w:t>
            </w:r>
          </w:p>
        </w:tc>
      </w:tr>
      <w:tr w:rsidR="007568B9" w14:paraId="40779C71" w14:textId="77777777" w:rsidTr="00D5312C">
        <w:tc>
          <w:tcPr>
            <w:tcW w:w="2898" w:type="dxa"/>
          </w:tcPr>
          <w:p w14:paraId="32944AFC" w14:textId="77777777" w:rsidR="007568B9" w:rsidRDefault="007568B9">
            <w:r>
              <w:t>Medial temporal (location)</w:t>
            </w:r>
          </w:p>
        </w:tc>
        <w:tc>
          <w:tcPr>
            <w:tcW w:w="1800" w:type="dxa"/>
          </w:tcPr>
          <w:p w14:paraId="7E0D83E1" w14:textId="77777777" w:rsidR="007568B9" w:rsidRDefault="007568B9">
            <w:r>
              <w:t>-0.13</w:t>
            </w:r>
          </w:p>
        </w:tc>
        <w:tc>
          <w:tcPr>
            <w:tcW w:w="2970" w:type="dxa"/>
          </w:tcPr>
          <w:p w14:paraId="678942E0" w14:textId="77777777" w:rsidR="007568B9" w:rsidRDefault="007568B9" w:rsidP="009244E9">
            <w:r>
              <w:t>Motion detection (function)</w:t>
            </w:r>
          </w:p>
        </w:tc>
        <w:tc>
          <w:tcPr>
            <w:tcW w:w="1890" w:type="dxa"/>
          </w:tcPr>
          <w:p w14:paraId="17D77A32" w14:textId="77777777" w:rsidR="007568B9" w:rsidRDefault="007568B9" w:rsidP="009244E9">
            <w:r>
              <w:t>0.10</w:t>
            </w:r>
          </w:p>
        </w:tc>
      </w:tr>
    </w:tbl>
    <w:p w14:paraId="47B97171" w14:textId="77777777" w:rsidR="006360FD" w:rsidRDefault="006360FD"/>
    <w:p w14:paraId="3041E673" w14:textId="77777777" w:rsidR="006360FD" w:rsidRDefault="006360FD" w:rsidP="006360FD">
      <w:r>
        <w:br w:type="page"/>
      </w:r>
    </w:p>
    <w:p w14:paraId="6B32A0EB" w14:textId="77777777" w:rsidR="006360FD" w:rsidRDefault="006360FD" w:rsidP="006360FD">
      <w:pPr>
        <w:keepNext/>
      </w:pPr>
      <w:r>
        <w:rPr>
          <w:noProof/>
        </w:rPr>
        <w:lastRenderedPageBreak/>
        <w:drawing>
          <wp:inline distT="0" distB="0" distL="0" distR="0" wp14:anchorId="0A5DC605" wp14:editId="4A825621">
            <wp:extent cx="5943600" cy="4700905"/>
            <wp:effectExtent l="0" t="0" r="0" b="4445"/>
            <wp:docPr id="1" name="Picture 1" descr="H:\PCA project\Important files\Supplemental 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PCA project\Important files\Supplemental Figure 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700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43ABB" w14:textId="2318A69E" w:rsidR="00D5312C" w:rsidRPr="006360FD" w:rsidRDefault="006360FD" w:rsidP="006360FD">
      <w:pPr>
        <w:pStyle w:val="Caption"/>
        <w:rPr>
          <w:b w:val="0"/>
          <w:color w:val="auto"/>
          <w:sz w:val="24"/>
        </w:rPr>
      </w:pPr>
      <w:r w:rsidRPr="006360FD">
        <w:rPr>
          <w:color w:val="auto"/>
          <w:sz w:val="24"/>
        </w:rPr>
        <w:t xml:space="preserve">Supplemental </w:t>
      </w:r>
      <w:r>
        <w:rPr>
          <w:color w:val="auto"/>
          <w:sz w:val="24"/>
        </w:rPr>
        <w:t>Fig.</w:t>
      </w:r>
      <w:r w:rsidRPr="006360FD">
        <w:rPr>
          <w:color w:val="auto"/>
          <w:sz w:val="24"/>
        </w:rPr>
        <w:t xml:space="preserve"> </w:t>
      </w:r>
      <w:r w:rsidRPr="006360FD">
        <w:rPr>
          <w:color w:val="auto"/>
          <w:sz w:val="24"/>
        </w:rPr>
        <w:fldChar w:fldCharType="begin"/>
      </w:r>
      <w:r w:rsidRPr="006360FD">
        <w:rPr>
          <w:color w:val="auto"/>
          <w:sz w:val="24"/>
        </w:rPr>
        <w:instrText xml:space="preserve"> SEQ Figure \* ARABIC </w:instrText>
      </w:r>
      <w:r w:rsidRPr="006360FD">
        <w:rPr>
          <w:color w:val="auto"/>
          <w:sz w:val="24"/>
        </w:rPr>
        <w:fldChar w:fldCharType="separate"/>
      </w:r>
      <w:r w:rsidRPr="006360FD">
        <w:rPr>
          <w:noProof/>
          <w:color w:val="auto"/>
          <w:sz w:val="24"/>
        </w:rPr>
        <w:t>1</w:t>
      </w:r>
      <w:r w:rsidRPr="006360FD">
        <w:rPr>
          <w:color w:val="auto"/>
          <w:sz w:val="24"/>
        </w:rPr>
        <w:fldChar w:fldCharType="end"/>
      </w:r>
      <w:r w:rsidRPr="006360FD">
        <w:rPr>
          <w:color w:val="auto"/>
          <w:sz w:val="24"/>
        </w:rPr>
        <w:t xml:space="preserve">: </w:t>
      </w:r>
      <w:r w:rsidRPr="006360FD">
        <w:rPr>
          <w:b w:val="0"/>
          <w:color w:val="auto"/>
          <w:sz w:val="24"/>
        </w:rPr>
        <w:t>Flow diagram</w:t>
      </w:r>
      <w:r w:rsidR="0026280A">
        <w:rPr>
          <w:b w:val="0"/>
          <w:color w:val="auto"/>
          <w:sz w:val="24"/>
        </w:rPr>
        <w:t xml:space="preserve"> for participant selection in the study</w:t>
      </w:r>
    </w:p>
    <w:sectPr w:rsidR="00D5312C" w:rsidRPr="006360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xMTczMDI0sDQzNzZS0lEKTi0uzszPAykwrgUATs7jgCwAAAA="/>
  </w:docVars>
  <w:rsids>
    <w:rsidRoot w:val="00042C2B"/>
    <w:rsid w:val="00042C2B"/>
    <w:rsid w:val="00116185"/>
    <w:rsid w:val="001F5D13"/>
    <w:rsid w:val="0026280A"/>
    <w:rsid w:val="0052534D"/>
    <w:rsid w:val="00591F4C"/>
    <w:rsid w:val="006360FD"/>
    <w:rsid w:val="007406BD"/>
    <w:rsid w:val="007568B9"/>
    <w:rsid w:val="007D14E4"/>
    <w:rsid w:val="0080214C"/>
    <w:rsid w:val="00805E11"/>
    <w:rsid w:val="009633C8"/>
    <w:rsid w:val="00A15753"/>
    <w:rsid w:val="00A42992"/>
    <w:rsid w:val="00B56D9B"/>
    <w:rsid w:val="00C45444"/>
    <w:rsid w:val="00CB19D6"/>
    <w:rsid w:val="00D53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0AE0C"/>
  <w15:docId w15:val="{C46CC652-0475-4BB1-9128-686CB4926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6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0214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5312C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60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60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3</Pages>
  <Words>590</Words>
  <Characters>3392</Characters>
  <Application>Microsoft Office Word</Application>
  <DocSecurity>0</DocSecurity>
  <Lines>78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n A Townley</dc:creator>
  <cp:lastModifiedBy>Ryan Townley</cp:lastModifiedBy>
  <cp:revision>9</cp:revision>
  <dcterms:created xsi:type="dcterms:W3CDTF">2019-03-13T21:31:00Z</dcterms:created>
  <dcterms:modified xsi:type="dcterms:W3CDTF">2021-01-27T17:39:00Z</dcterms:modified>
</cp:coreProperties>
</file>